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BA308" w14:textId="181ECE26" w:rsidR="00527978" w:rsidRPr="007F079B" w:rsidRDefault="00527978" w:rsidP="00527978">
      <w:pPr>
        <w:widowControl w:val="0"/>
        <w:autoSpaceDE w:val="0"/>
        <w:autoSpaceDN w:val="0"/>
        <w:adjustRightInd w:val="0"/>
        <w:rPr>
          <w:rFonts w:eastAsia="Calibri"/>
          <w:color w:val="353535"/>
          <w:lang w:val="en-US"/>
        </w:rPr>
      </w:pPr>
      <w:r w:rsidRPr="00527978">
        <w:rPr>
          <w:rFonts w:eastAsia="Calibri" w:cs="Times New Roman"/>
          <w:b/>
          <w:lang w:val="en-US"/>
        </w:rPr>
        <w:t xml:space="preserve">Supplementary Table </w:t>
      </w:r>
      <w:r w:rsidR="0076780E">
        <w:rPr>
          <w:rFonts w:eastAsia="Calibri" w:cs="Times New Roman"/>
          <w:b/>
          <w:lang w:val="en-US"/>
        </w:rPr>
        <w:t>5</w:t>
      </w:r>
      <w:r w:rsidRPr="00527978">
        <w:rPr>
          <w:rFonts w:eastAsia="Calibri" w:cs="Times New Roman"/>
          <w:b/>
          <w:lang w:val="en-US"/>
        </w:rPr>
        <w:t>:</w:t>
      </w:r>
      <w:r w:rsidRPr="00527978">
        <w:rPr>
          <w:rFonts w:eastAsia="Calibri" w:cs="Times New Roman"/>
          <w:lang w:val="en-US"/>
        </w:rPr>
        <w:t xml:space="preserve"> </w:t>
      </w:r>
      <w:r w:rsidRPr="00527978">
        <w:rPr>
          <w:rFonts w:eastAsia="Calibri"/>
          <w:lang w:val="en-US"/>
        </w:rPr>
        <w:t xml:space="preserve">KEGG pathway enrichment analysis of the differentially expressed genes defined by A) ECSS, B) Mayo, C) RHI and D) Nancy scores. </w:t>
      </w:r>
      <w:r w:rsidR="007F079B">
        <w:rPr>
          <w:rFonts w:eastAsia="Calibri"/>
          <w:color w:val="353535"/>
          <w:lang w:val="en-US"/>
        </w:rPr>
        <w:t>Genes in pathways for wh</w:t>
      </w:r>
      <w:r w:rsidR="006B4E52">
        <w:rPr>
          <w:rFonts w:eastAsia="Calibri"/>
          <w:color w:val="353535"/>
          <w:lang w:val="en-US"/>
        </w:rPr>
        <w:t>i</w:t>
      </w:r>
      <w:r w:rsidR="007F079B">
        <w:rPr>
          <w:rFonts w:eastAsia="Calibri"/>
          <w:color w:val="353535"/>
          <w:lang w:val="en-US"/>
        </w:rPr>
        <w:t xml:space="preserve">ch p&lt;0.05 are listed. </w:t>
      </w:r>
    </w:p>
    <w:p w14:paraId="4E7A6FA7" w14:textId="77777777" w:rsidR="00527978" w:rsidRPr="00527978" w:rsidRDefault="00527978" w:rsidP="00527978">
      <w:pPr>
        <w:pStyle w:val="Paragrafoelenco"/>
        <w:numPr>
          <w:ilvl w:val="0"/>
          <w:numId w:val="1"/>
        </w:numPr>
        <w:rPr>
          <w:b/>
        </w:rPr>
      </w:pPr>
      <w:r w:rsidRPr="00527978">
        <w:rPr>
          <w:b/>
        </w:rPr>
        <w:t>ECSS</w:t>
      </w:r>
    </w:p>
    <w:tbl>
      <w:tblPr>
        <w:tblStyle w:val="Grigliatabella"/>
        <w:tblW w:w="9039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418"/>
        <w:gridCol w:w="4111"/>
      </w:tblGrid>
      <w:tr w:rsidR="00527978" w:rsidRPr="00527978" w14:paraId="19D7CF3F" w14:textId="77777777" w:rsidTr="00527978">
        <w:trPr>
          <w:trHeight w:val="401"/>
        </w:trPr>
        <w:tc>
          <w:tcPr>
            <w:tcW w:w="2376" w:type="dxa"/>
            <w:noWrap/>
            <w:hideMark/>
          </w:tcPr>
          <w:p w14:paraId="4A1A3C59" w14:textId="77777777" w:rsidR="00527978" w:rsidRPr="00527978" w:rsidRDefault="00527978" w:rsidP="00C42584">
            <w:pPr>
              <w:rPr>
                <w:b/>
                <w:bCs/>
              </w:rPr>
            </w:pPr>
            <w:r w:rsidRPr="00527978">
              <w:rPr>
                <w:b/>
                <w:bCs/>
              </w:rPr>
              <w:t xml:space="preserve">Pathway </w:t>
            </w:r>
          </w:p>
        </w:tc>
        <w:tc>
          <w:tcPr>
            <w:tcW w:w="1134" w:type="dxa"/>
            <w:noWrap/>
            <w:hideMark/>
          </w:tcPr>
          <w:p w14:paraId="6B8A04A3" w14:textId="77777777" w:rsidR="00527978" w:rsidRPr="00527978" w:rsidRDefault="00527978" w:rsidP="00C42584">
            <w:pPr>
              <w:rPr>
                <w:b/>
                <w:bCs/>
              </w:rPr>
            </w:pPr>
            <w:r w:rsidRPr="00527978">
              <w:rPr>
                <w:b/>
                <w:bCs/>
              </w:rPr>
              <w:t>P-value</w:t>
            </w:r>
          </w:p>
        </w:tc>
        <w:tc>
          <w:tcPr>
            <w:tcW w:w="1418" w:type="dxa"/>
            <w:noWrap/>
            <w:hideMark/>
          </w:tcPr>
          <w:p w14:paraId="28E0C70B" w14:textId="77777777" w:rsidR="00527978" w:rsidRPr="00527978" w:rsidRDefault="00527978" w:rsidP="00C42584">
            <w:pPr>
              <w:rPr>
                <w:b/>
                <w:bCs/>
              </w:rPr>
            </w:pPr>
            <w:r w:rsidRPr="00527978">
              <w:rPr>
                <w:b/>
                <w:bCs/>
              </w:rPr>
              <w:t>Adjusted P-value</w:t>
            </w:r>
          </w:p>
        </w:tc>
        <w:tc>
          <w:tcPr>
            <w:tcW w:w="4111" w:type="dxa"/>
            <w:noWrap/>
            <w:hideMark/>
          </w:tcPr>
          <w:p w14:paraId="5240C524" w14:textId="77777777" w:rsidR="00527978" w:rsidRPr="00527978" w:rsidRDefault="00527978" w:rsidP="00C42584">
            <w:pPr>
              <w:rPr>
                <w:b/>
                <w:bCs/>
              </w:rPr>
            </w:pPr>
            <w:r w:rsidRPr="00527978">
              <w:rPr>
                <w:b/>
                <w:bCs/>
              </w:rPr>
              <w:t>Genes</w:t>
            </w:r>
          </w:p>
        </w:tc>
      </w:tr>
      <w:tr w:rsidR="00527978" w:rsidRPr="00527978" w14:paraId="37F9AB68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07365D36" w14:textId="77777777" w:rsidR="00527978" w:rsidRPr="00527978" w:rsidRDefault="00527978" w:rsidP="00C42584">
            <w:r w:rsidRPr="00527978">
              <w:t>Glyoxylate and dicarboxylate metabolism</w:t>
            </w:r>
          </w:p>
        </w:tc>
        <w:tc>
          <w:tcPr>
            <w:tcW w:w="1134" w:type="dxa"/>
            <w:noWrap/>
            <w:hideMark/>
          </w:tcPr>
          <w:p w14:paraId="4BA2925F" w14:textId="77777777" w:rsidR="00527978" w:rsidRPr="00527978" w:rsidRDefault="00527978" w:rsidP="00C42584">
            <w:r w:rsidRPr="00527978">
              <w:t>9.58E-04</w:t>
            </w:r>
          </w:p>
        </w:tc>
        <w:tc>
          <w:tcPr>
            <w:tcW w:w="1418" w:type="dxa"/>
            <w:noWrap/>
            <w:hideMark/>
          </w:tcPr>
          <w:p w14:paraId="36D6115E" w14:textId="77777777" w:rsidR="00527978" w:rsidRPr="00527978" w:rsidRDefault="00527978" w:rsidP="00C42584">
            <w:r w:rsidRPr="00527978">
              <w:t>0.295123447</w:t>
            </w:r>
          </w:p>
        </w:tc>
        <w:tc>
          <w:tcPr>
            <w:tcW w:w="4111" w:type="dxa"/>
            <w:noWrap/>
            <w:hideMark/>
          </w:tcPr>
          <w:p w14:paraId="4D65083B" w14:textId="77777777" w:rsidR="00527978" w:rsidRPr="00527978" w:rsidRDefault="00527978" w:rsidP="00C42584">
            <w:r w:rsidRPr="00527978">
              <w:t>PCCB;ACO2;ACAT1</w:t>
            </w:r>
          </w:p>
        </w:tc>
      </w:tr>
      <w:tr w:rsidR="00527978" w:rsidRPr="00527978" w14:paraId="62650D5C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003184CF" w14:textId="77777777" w:rsidR="00527978" w:rsidRPr="00527978" w:rsidRDefault="00527978" w:rsidP="00C42584">
            <w:r w:rsidRPr="00527978">
              <w:t>Spliceosome</w:t>
            </w:r>
          </w:p>
        </w:tc>
        <w:tc>
          <w:tcPr>
            <w:tcW w:w="1134" w:type="dxa"/>
            <w:noWrap/>
            <w:hideMark/>
          </w:tcPr>
          <w:p w14:paraId="06C0AC61" w14:textId="77777777" w:rsidR="00527978" w:rsidRPr="00527978" w:rsidRDefault="00527978" w:rsidP="00C42584">
            <w:r w:rsidRPr="00527978">
              <w:t>0.001837</w:t>
            </w:r>
          </w:p>
        </w:tc>
        <w:tc>
          <w:tcPr>
            <w:tcW w:w="1418" w:type="dxa"/>
            <w:noWrap/>
            <w:hideMark/>
          </w:tcPr>
          <w:p w14:paraId="28A1BB0A" w14:textId="77777777" w:rsidR="00527978" w:rsidRPr="00527978" w:rsidRDefault="00527978" w:rsidP="00C42584">
            <w:r w:rsidRPr="00527978">
              <w:t>0.282872521</w:t>
            </w:r>
          </w:p>
        </w:tc>
        <w:tc>
          <w:tcPr>
            <w:tcW w:w="4111" w:type="dxa"/>
            <w:noWrap/>
            <w:hideMark/>
          </w:tcPr>
          <w:p w14:paraId="5F914085" w14:textId="77777777" w:rsidR="00527978" w:rsidRPr="00527978" w:rsidRDefault="00527978" w:rsidP="00C42584">
            <w:r w:rsidRPr="00527978">
              <w:t>DHX8;ZMAT2;PLRG1;TXNL4A;PQBP1</w:t>
            </w:r>
          </w:p>
        </w:tc>
      </w:tr>
      <w:tr w:rsidR="00527978" w:rsidRPr="00527978" w14:paraId="052577B9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59BE7F40" w14:textId="77777777" w:rsidR="00527978" w:rsidRPr="00527978" w:rsidRDefault="00527978" w:rsidP="00C42584">
            <w:r w:rsidRPr="00527978">
              <w:t>Terpenoid backbone biosynthesis</w:t>
            </w:r>
          </w:p>
        </w:tc>
        <w:tc>
          <w:tcPr>
            <w:tcW w:w="1134" w:type="dxa"/>
            <w:noWrap/>
            <w:hideMark/>
          </w:tcPr>
          <w:p w14:paraId="7C24AB9D" w14:textId="77777777" w:rsidR="00527978" w:rsidRPr="00527978" w:rsidRDefault="00527978" w:rsidP="00C42584">
            <w:r w:rsidRPr="00527978">
              <w:t>0.008895</w:t>
            </w:r>
          </w:p>
        </w:tc>
        <w:tc>
          <w:tcPr>
            <w:tcW w:w="1418" w:type="dxa"/>
            <w:noWrap/>
            <w:hideMark/>
          </w:tcPr>
          <w:p w14:paraId="25D89F6C" w14:textId="77777777" w:rsidR="00527978" w:rsidRPr="00527978" w:rsidRDefault="00527978" w:rsidP="00C42584">
            <w:r w:rsidRPr="00527978">
              <w:t>0.913199567</w:t>
            </w:r>
          </w:p>
        </w:tc>
        <w:tc>
          <w:tcPr>
            <w:tcW w:w="4111" w:type="dxa"/>
            <w:noWrap/>
            <w:hideMark/>
          </w:tcPr>
          <w:p w14:paraId="0268AF9B" w14:textId="77777777" w:rsidR="00527978" w:rsidRPr="00527978" w:rsidRDefault="00527978" w:rsidP="00C42584">
            <w:r w:rsidRPr="00527978">
              <w:t>FNTA;ACAT1</w:t>
            </w:r>
          </w:p>
        </w:tc>
      </w:tr>
      <w:tr w:rsidR="00527978" w:rsidRPr="00527978" w14:paraId="290E0B7D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096EA059" w14:textId="77777777" w:rsidR="00527978" w:rsidRPr="00527978" w:rsidRDefault="00527978" w:rsidP="00C42584">
            <w:r w:rsidRPr="00527978">
              <w:t>Citrate cycle (TCA cycle)</w:t>
            </w:r>
          </w:p>
        </w:tc>
        <w:tc>
          <w:tcPr>
            <w:tcW w:w="1134" w:type="dxa"/>
            <w:noWrap/>
            <w:hideMark/>
          </w:tcPr>
          <w:p w14:paraId="740A19E9" w14:textId="77777777" w:rsidR="00527978" w:rsidRPr="00527978" w:rsidRDefault="00527978" w:rsidP="00C42584">
            <w:r w:rsidRPr="00527978">
              <w:t>0.016193</w:t>
            </w:r>
          </w:p>
        </w:tc>
        <w:tc>
          <w:tcPr>
            <w:tcW w:w="1418" w:type="dxa"/>
            <w:noWrap/>
            <w:hideMark/>
          </w:tcPr>
          <w:p w14:paraId="4290FB4E" w14:textId="77777777" w:rsidR="00527978" w:rsidRPr="00527978" w:rsidRDefault="00527978" w:rsidP="00C42584">
            <w:r w:rsidRPr="00527978">
              <w:t>1</w:t>
            </w:r>
          </w:p>
        </w:tc>
        <w:tc>
          <w:tcPr>
            <w:tcW w:w="4111" w:type="dxa"/>
            <w:noWrap/>
            <w:hideMark/>
          </w:tcPr>
          <w:p w14:paraId="4F05B56E" w14:textId="77777777" w:rsidR="00527978" w:rsidRPr="00527978" w:rsidRDefault="00527978" w:rsidP="00C42584">
            <w:r w:rsidRPr="00527978">
              <w:t>ACO2;PCK1</w:t>
            </w:r>
          </w:p>
        </w:tc>
      </w:tr>
      <w:tr w:rsidR="00527978" w:rsidRPr="00527978" w14:paraId="102D05CB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1ADB7BAD" w14:textId="77777777" w:rsidR="00527978" w:rsidRPr="00527978" w:rsidRDefault="00527978" w:rsidP="00C42584">
            <w:r w:rsidRPr="00527978">
              <w:t>Mucin type O-glycan biosynthesis</w:t>
            </w:r>
          </w:p>
        </w:tc>
        <w:tc>
          <w:tcPr>
            <w:tcW w:w="1134" w:type="dxa"/>
            <w:noWrap/>
            <w:hideMark/>
          </w:tcPr>
          <w:p w14:paraId="71245757" w14:textId="77777777" w:rsidR="00527978" w:rsidRPr="00527978" w:rsidRDefault="00527978" w:rsidP="00C42584">
            <w:r w:rsidRPr="00527978">
              <w:t>0.017237</w:t>
            </w:r>
          </w:p>
        </w:tc>
        <w:tc>
          <w:tcPr>
            <w:tcW w:w="1418" w:type="dxa"/>
            <w:noWrap/>
            <w:hideMark/>
          </w:tcPr>
          <w:p w14:paraId="1A3786FD" w14:textId="77777777" w:rsidR="00527978" w:rsidRPr="00527978" w:rsidRDefault="00527978" w:rsidP="00C42584">
            <w:r w:rsidRPr="00527978">
              <w:t>1</w:t>
            </w:r>
          </w:p>
        </w:tc>
        <w:tc>
          <w:tcPr>
            <w:tcW w:w="4111" w:type="dxa"/>
            <w:noWrap/>
            <w:hideMark/>
          </w:tcPr>
          <w:p w14:paraId="5F425E6B" w14:textId="77777777" w:rsidR="00527978" w:rsidRPr="00527978" w:rsidRDefault="00527978" w:rsidP="00C42584">
            <w:r w:rsidRPr="00527978">
              <w:t>GCNT3;B4GALT5</w:t>
            </w:r>
          </w:p>
        </w:tc>
      </w:tr>
      <w:tr w:rsidR="00527978" w:rsidRPr="00527978" w14:paraId="03927C26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2A43E4D6" w14:textId="77777777" w:rsidR="00527978" w:rsidRPr="00527978" w:rsidRDefault="00527978" w:rsidP="00C42584">
            <w:r w:rsidRPr="00527978">
              <w:t>Propanoate metabolism</w:t>
            </w:r>
          </w:p>
        </w:tc>
        <w:tc>
          <w:tcPr>
            <w:tcW w:w="1134" w:type="dxa"/>
            <w:noWrap/>
            <w:hideMark/>
          </w:tcPr>
          <w:p w14:paraId="09AEA00A" w14:textId="77777777" w:rsidR="00527978" w:rsidRPr="00527978" w:rsidRDefault="00527978" w:rsidP="00C42584">
            <w:r w:rsidRPr="00527978">
              <w:t>0.018309</w:t>
            </w:r>
          </w:p>
        </w:tc>
        <w:tc>
          <w:tcPr>
            <w:tcW w:w="1418" w:type="dxa"/>
            <w:noWrap/>
            <w:hideMark/>
          </w:tcPr>
          <w:p w14:paraId="0B3E5F40" w14:textId="77777777" w:rsidR="00527978" w:rsidRPr="00527978" w:rsidRDefault="00527978" w:rsidP="00C42584">
            <w:r w:rsidRPr="00527978">
              <w:t>0.939864758</w:t>
            </w:r>
          </w:p>
        </w:tc>
        <w:tc>
          <w:tcPr>
            <w:tcW w:w="4111" w:type="dxa"/>
            <w:noWrap/>
            <w:hideMark/>
          </w:tcPr>
          <w:p w14:paraId="72D8D5E4" w14:textId="77777777" w:rsidR="00527978" w:rsidRPr="00527978" w:rsidRDefault="00527978" w:rsidP="00C42584">
            <w:r w:rsidRPr="00527978">
              <w:t>PCCB;ACAT1</w:t>
            </w:r>
          </w:p>
        </w:tc>
      </w:tr>
      <w:tr w:rsidR="00527978" w:rsidRPr="00527978" w14:paraId="123EE79E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25B17C12" w14:textId="77777777" w:rsidR="00527978" w:rsidRPr="00527978" w:rsidRDefault="00527978" w:rsidP="00C42584">
            <w:r w:rsidRPr="00527978">
              <w:t>Pyruvate metabolism</w:t>
            </w:r>
          </w:p>
        </w:tc>
        <w:tc>
          <w:tcPr>
            <w:tcW w:w="1134" w:type="dxa"/>
            <w:noWrap/>
            <w:hideMark/>
          </w:tcPr>
          <w:p w14:paraId="24F19635" w14:textId="77777777" w:rsidR="00527978" w:rsidRPr="00527978" w:rsidRDefault="00527978" w:rsidP="00C42584">
            <w:r w:rsidRPr="00527978">
              <w:t>0.02656</w:t>
            </w:r>
          </w:p>
        </w:tc>
        <w:tc>
          <w:tcPr>
            <w:tcW w:w="1418" w:type="dxa"/>
            <w:noWrap/>
            <w:hideMark/>
          </w:tcPr>
          <w:p w14:paraId="631C36A9" w14:textId="77777777" w:rsidR="00527978" w:rsidRPr="00527978" w:rsidRDefault="00527978" w:rsidP="00C42584">
            <w:r w:rsidRPr="00527978">
              <w:t>1</w:t>
            </w:r>
          </w:p>
        </w:tc>
        <w:tc>
          <w:tcPr>
            <w:tcW w:w="4111" w:type="dxa"/>
            <w:noWrap/>
            <w:hideMark/>
          </w:tcPr>
          <w:p w14:paraId="4C69CF34" w14:textId="77777777" w:rsidR="00527978" w:rsidRPr="00527978" w:rsidRDefault="00527978" w:rsidP="00C42584">
            <w:r w:rsidRPr="00527978">
              <w:t>PCK1;ACAT1</w:t>
            </w:r>
          </w:p>
        </w:tc>
      </w:tr>
      <w:tr w:rsidR="00527978" w:rsidRPr="00527978" w14:paraId="78C0694A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12485731" w14:textId="77777777" w:rsidR="00527978" w:rsidRPr="00527978" w:rsidRDefault="00527978" w:rsidP="00C42584">
            <w:r w:rsidRPr="00527978">
              <w:t>Th17 cell differentiation</w:t>
            </w:r>
          </w:p>
        </w:tc>
        <w:tc>
          <w:tcPr>
            <w:tcW w:w="1134" w:type="dxa"/>
            <w:noWrap/>
            <w:hideMark/>
          </w:tcPr>
          <w:p w14:paraId="7C45AE84" w14:textId="77777777" w:rsidR="00527978" w:rsidRPr="00527978" w:rsidRDefault="00527978" w:rsidP="00C42584">
            <w:r w:rsidRPr="00527978">
              <w:t>0.032663</w:t>
            </w:r>
          </w:p>
        </w:tc>
        <w:tc>
          <w:tcPr>
            <w:tcW w:w="1418" w:type="dxa"/>
            <w:noWrap/>
            <w:hideMark/>
          </w:tcPr>
          <w:p w14:paraId="1844F53E" w14:textId="77777777" w:rsidR="00527978" w:rsidRPr="00527978" w:rsidRDefault="00527978" w:rsidP="00C42584">
            <w:r w:rsidRPr="00527978">
              <w:t>1</w:t>
            </w:r>
          </w:p>
        </w:tc>
        <w:tc>
          <w:tcPr>
            <w:tcW w:w="4111" w:type="dxa"/>
            <w:noWrap/>
            <w:hideMark/>
          </w:tcPr>
          <w:p w14:paraId="28810598" w14:textId="77777777" w:rsidR="00527978" w:rsidRPr="00527978" w:rsidRDefault="00527978" w:rsidP="00C42584">
            <w:r w:rsidRPr="00527978">
              <w:t>STAT6;AHR;TGFBR2</w:t>
            </w:r>
          </w:p>
        </w:tc>
      </w:tr>
      <w:tr w:rsidR="00527978" w:rsidRPr="00527978" w14:paraId="3D0A4D0B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08942A42" w14:textId="77777777" w:rsidR="00527978" w:rsidRPr="00527978" w:rsidRDefault="00527978" w:rsidP="00C42584">
            <w:r w:rsidRPr="00527978">
              <w:t>Valine, leucine and isoleucine degradation</w:t>
            </w:r>
          </w:p>
        </w:tc>
        <w:tc>
          <w:tcPr>
            <w:tcW w:w="1134" w:type="dxa"/>
            <w:noWrap/>
            <w:hideMark/>
          </w:tcPr>
          <w:p w14:paraId="3725C885" w14:textId="77777777" w:rsidR="00527978" w:rsidRPr="00527978" w:rsidRDefault="00527978" w:rsidP="00C42584">
            <w:r w:rsidRPr="00527978">
              <w:t>0.038936</w:t>
            </w:r>
          </w:p>
        </w:tc>
        <w:tc>
          <w:tcPr>
            <w:tcW w:w="1418" w:type="dxa"/>
            <w:noWrap/>
            <w:hideMark/>
          </w:tcPr>
          <w:p w14:paraId="3F8A660A" w14:textId="77777777" w:rsidR="00527978" w:rsidRPr="00527978" w:rsidRDefault="00527978" w:rsidP="00C42584">
            <w:r w:rsidRPr="00527978">
              <w:t>1</w:t>
            </w:r>
          </w:p>
        </w:tc>
        <w:tc>
          <w:tcPr>
            <w:tcW w:w="4111" w:type="dxa"/>
            <w:noWrap/>
            <w:hideMark/>
          </w:tcPr>
          <w:p w14:paraId="3B7971AA" w14:textId="77777777" w:rsidR="00527978" w:rsidRPr="00527978" w:rsidRDefault="00527978" w:rsidP="00C42584">
            <w:r w:rsidRPr="00527978">
              <w:t>PCCB;ACAT1</w:t>
            </w:r>
          </w:p>
        </w:tc>
      </w:tr>
      <w:tr w:rsidR="00527978" w:rsidRPr="00527978" w14:paraId="2FA38812" w14:textId="77777777" w:rsidTr="00527978">
        <w:trPr>
          <w:trHeight w:val="382"/>
        </w:trPr>
        <w:tc>
          <w:tcPr>
            <w:tcW w:w="2376" w:type="dxa"/>
            <w:noWrap/>
            <w:hideMark/>
          </w:tcPr>
          <w:p w14:paraId="4F3A6102" w14:textId="77777777" w:rsidR="00527978" w:rsidRPr="00527978" w:rsidRDefault="00527978" w:rsidP="00C42584">
            <w:r w:rsidRPr="00527978">
              <w:t>N-Glycan biosynthesis</w:t>
            </w:r>
          </w:p>
        </w:tc>
        <w:tc>
          <w:tcPr>
            <w:tcW w:w="1134" w:type="dxa"/>
            <w:noWrap/>
            <w:hideMark/>
          </w:tcPr>
          <w:p w14:paraId="0DA8648B" w14:textId="77777777" w:rsidR="00527978" w:rsidRPr="00527978" w:rsidRDefault="00527978" w:rsidP="00C42584">
            <w:r w:rsidRPr="00527978">
              <w:t>0.041932</w:t>
            </w:r>
          </w:p>
        </w:tc>
        <w:tc>
          <w:tcPr>
            <w:tcW w:w="1418" w:type="dxa"/>
            <w:noWrap/>
            <w:hideMark/>
          </w:tcPr>
          <w:p w14:paraId="1025E1AB" w14:textId="77777777" w:rsidR="00527978" w:rsidRPr="00527978" w:rsidRDefault="00527978" w:rsidP="00C42584">
            <w:r w:rsidRPr="00527978">
              <w:t>1</w:t>
            </w:r>
          </w:p>
        </w:tc>
        <w:tc>
          <w:tcPr>
            <w:tcW w:w="4111" w:type="dxa"/>
            <w:noWrap/>
            <w:hideMark/>
          </w:tcPr>
          <w:p w14:paraId="184F274E" w14:textId="77777777" w:rsidR="00527978" w:rsidRPr="00527978" w:rsidRDefault="00527978" w:rsidP="00C42584">
            <w:r w:rsidRPr="00527978">
              <w:t>DPM2;ALG3</w:t>
            </w:r>
          </w:p>
        </w:tc>
      </w:tr>
    </w:tbl>
    <w:p w14:paraId="2FA7DEE0" w14:textId="77777777" w:rsidR="00AB74AF" w:rsidRDefault="00AB74AF"/>
    <w:p w14:paraId="561E0407" w14:textId="77777777" w:rsidR="00527978" w:rsidRPr="00527978" w:rsidRDefault="00527978">
      <w:pPr>
        <w:rPr>
          <w:b/>
        </w:rPr>
      </w:pPr>
      <w:r w:rsidRPr="00527978">
        <w:rPr>
          <w:b/>
        </w:rPr>
        <w:t>B) Mayo</w:t>
      </w:r>
    </w:p>
    <w:tbl>
      <w:tblPr>
        <w:tblStyle w:val="Grigliatabella"/>
        <w:tblpPr w:leftFromText="180" w:rightFromText="180" w:vertAnchor="text" w:horzAnchor="page" w:tblpX="1369" w:tblpY="359"/>
        <w:tblW w:w="9079" w:type="dxa"/>
        <w:tblLook w:val="04A0" w:firstRow="1" w:lastRow="0" w:firstColumn="1" w:lastColumn="0" w:noHBand="0" w:noVBand="1"/>
      </w:tblPr>
      <w:tblGrid>
        <w:gridCol w:w="2550"/>
        <w:gridCol w:w="1053"/>
        <w:gridCol w:w="1053"/>
        <w:gridCol w:w="4423"/>
      </w:tblGrid>
      <w:tr w:rsidR="00527978" w:rsidRPr="00B21F56" w14:paraId="0FEA4965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588D536A" w14:textId="77777777" w:rsidR="00527978" w:rsidRPr="00B21F56" w:rsidRDefault="00527978" w:rsidP="00C42584">
            <w:r w:rsidRPr="00B21F56">
              <w:t xml:space="preserve">Pathway </w:t>
            </w:r>
          </w:p>
        </w:tc>
        <w:tc>
          <w:tcPr>
            <w:tcW w:w="1053" w:type="dxa"/>
            <w:noWrap/>
            <w:hideMark/>
          </w:tcPr>
          <w:p w14:paraId="40C5DF4D" w14:textId="77777777" w:rsidR="00527978" w:rsidRPr="00B21F56" w:rsidRDefault="00527978" w:rsidP="00C42584">
            <w:r w:rsidRPr="00B21F56">
              <w:t>P-value</w:t>
            </w:r>
          </w:p>
        </w:tc>
        <w:tc>
          <w:tcPr>
            <w:tcW w:w="1053" w:type="dxa"/>
            <w:noWrap/>
            <w:hideMark/>
          </w:tcPr>
          <w:p w14:paraId="021465FE" w14:textId="77777777" w:rsidR="00527978" w:rsidRPr="00B21F56" w:rsidRDefault="00527978" w:rsidP="00C42584">
            <w:r w:rsidRPr="00B21F56">
              <w:t>Adjusted P-value</w:t>
            </w:r>
          </w:p>
        </w:tc>
        <w:tc>
          <w:tcPr>
            <w:tcW w:w="4423" w:type="dxa"/>
            <w:noWrap/>
            <w:hideMark/>
          </w:tcPr>
          <w:p w14:paraId="63996CA8" w14:textId="77777777" w:rsidR="00527978" w:rsidRPr="00B21F56" w:rsidRDefault="00527978" w:rsidP="00C42584">
            <w:r w:rsidRPr="00B21F56">
              <w:t>Genes</w:t>
            </w:r>
          </w:p>
        </w:tc>
      </w:tr>
      <w:tr w:rsidR="00527978" w:rsidRPr="00B21F56" w14:paraId="428CA499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2A0E6270" w14:textId="77777777" w:rsidR="00527978" w:rsidRPr="00B21F56" w:rsidRDefault="00527978" w:rsidP="00C42584">
            <w:r w:rsidRPr="00B21F56">
              <w:t>Mineral absorption</w:t>
            </w:r>
          </w:p>
        </w:tc>
        <w:tc>
          <w:tcPr>
            <w:tcW w:w="1053" w:type="dxa"/>
            <w:noWrap/>
            <w:hideMark/>
          </w:tcPr>
          <w:p w14:paraId="04E325C1" w14:textId="77777777" w:rsidR="00527978" w:rsidRPr="00B21F56" w:rsidRDefault="00527978" w:rsidP="00C42584">
            <w:r w:rsidRPr="00B21F56">
              <w:t>1.84E-05</w:t>
            </w:r>
          </w:p>
        </w:tc>
        <w:tc>
          <w:tcPr>
            <w:tcW w:w="1053" w:type="dxa"/>
            <w:noWrap/>
            <w:hideMark/>
          </w:tcPr>
          <w:p w14:paraId="192C0008" w14:textId="77777777" w:rsidR="00527978" w:rsidRPr="00B21F56" w:rsidRDefault="00527978" w:rsidP="00C42584">
            <w:r w:rsidRPr="00B21F56">
              <w:t>0.005673</w:t>
            </w:r>
          </w:p>
        </w:tc>
        <w:tc>
          <w:tcPr>
            <w:tcW w:w="4423" w:type="dxa"/>
            <w:noWrap/>
            <w:hideMark/>
          </w:tcPr>
          <w:p w14:paraId="4809FF1C" w14:textId="77777777" w:rsidR="00527978" w:rsidRPr="00B21F56" w:rsidRDefault="00527978" w:rsidP="00C42584">
            <w:r w:rsidRPr="00B21F56">
              <w:t>MT2A;MT1F;MT1G;MT1X;MT1H</w:t>
            </w:r>
          </w:p>
        </w:tc>
      </w:tr>
      <w:tr w:rsidR="00527978" w:rsidRPr="00B21F56" w14:paraId="31A3DACA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289349BD" w14:textId="77777777" w:rsidR="00527978" w:rsidRPr="00B21F56" w:rsidRDefault="00527978" w:rsidP="00C42584">
            <w:r w:rsidRPr="00B21F56">
              <w:t>Steroid hormone biosynthesis</w:t>
            </w:r>
          </w:p>
        </w:tc>
        <w:tc>
          <w:tcPr>
            <w:tcW w:w="1053" w:type="dxa"/>
            <w:noWrap/>
            <w:hideMark/>
          </w:tcPr>
          <w:p w14:paraId="3580AE6E" w14:textId="77777777" w:rsidR="00527978" w:rsidRPr="00B21F56" w:rsidRDefault="00527978" w:rsidP="00C42584">
            <w:r w:rsidRPr="00B21F56">
              <w:t>5.92E-04</w:t>
            </w:r>
          </w:p>
        </w:tc>
        <w:tc>
          <w:tcPr>
            <w:tcW w:w="1053" w:type="dxa"/>
            <w:noWrap/>
            <w:hideMark/>
          </w:tcPr>
          <w:p w14:paraId="24B0727A" w14:textId="77777777" w:rsidR="00527978" w:rsidRPr="00B21F56" w:rsidRDefault="00527978" w:rsidP="00C42584">
            <w:r w:rsidRPr="00B21F56">
              <w:t>0.091101</w:t>
            </w:r>
          </w:p>
        </w:tc>
        <w:tc>
          <w:tcPr>
            <w:tcW w:w="4423" w:type="dxa"/>
            <w:noWrap/>
            <w:hideMark/>
          </w:tcPr>
          <w:p w14:paraId="202474DC" w14:textId="77777777" w:rsidR="00527978" w:rsidRPr="00B21F56" w:rsidRDefault="00527978" w:rsidP="00C42584">
            <w:r w:rsidRPr="00B21F56">
              <w:t>HSD11B2;DHRS11;HSD17B2;COMT</w:t>
            </w:r>
          </w:p>
        </w:tc>
      </w:tr>
      <w:tr w:rsidR="00527978" w:rsidRPr="00B21F56" w14:paraId="66A6E20C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760D3A11" w14:textId="77777777" w:rsidR="00527978" w:rsidRPr="00B21F56" w:rsidRDefault="00527978" w:rsidP="00C42584">
            <w:r w:rsidRPr="00B21F56">
              <w:t>Citrate cycle (TCA cycle)</w:t>
            </w:r>
          </w:p>
        </w:tc>
        <w:tc>
          <w:tcPr>
            <w:tcW w:w="1053" w:type="dxa"/>
            <w:noWrap/>
            <w:hideMark/>
          </w:tcPr>
          <w:p w14:paraId="74799156" w14:textId="77777777" w:rsidR="00527978" w:rsidRPr="00B21F56" w:rsidRDefault="00527978" w:rsidP="00C42584">
            <w:r w:rsidRPr="00B21F56">
              <w:t>9.16E-04</w:t>
            </w:r>
          </w:p>
        </w:tc>
        <w:tc>
          <w:tcPr>
            <w:tcW w:w="1053" w:type="dxa"/>
            <w:noWrap/>
            <w:hideMark/>
          </w:tcPr>
          <w:p w14:paraId="76C9977C" w14:textId="77777777" w:rsidR="00527978" w:rsidRPr="00B21F56" w:rsidRDefault="00527978" w:rsidP="00C42584">
            <w:r w:rsidRPr="00B21F56">
              <w:t>0.094059</w:t>
            </w:r>
          </w:p>
        </w:tc>
        <w:tc>
          <w:tcPr>
            <w:tcW w:w="4423" w:type="dxa"/>
            <w:noWrap/>
            <w:hideMark/>
          </w:tcPr>
          <w:p w14:paraId="2EC56B01" w14:textId="77777777" w:rsidR="00527978" w:rsidRPr="00B21F56" w:rsidRDefault="00527978" w:rsidP="00C42584">
            <w:r w:rsidRPr="00B21F56">
              <w:t>CS;IDH3G;PCK1</w:t>
            </w:r>
          </w:p>
        </w:tc>
      </w:tr>
      <w:tr w:rsidR="00527978" w:rsidRPr="00B21F56" w14:paraId="1A48B698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2B3ADAA6" w14:textId="77777777" w:rsidR="00527978" w:rsidRPr="00B21F56" w:rsidRDefault="00527978" w:rsidP="00C42584">
            <w:r w:rsidRPr="00B21F56">
              <w:t>Endocytosis</w:t>
            </w:r>
          </w:p>
        </w:tc>
        <w:tc>
          <w:tcPr>
            <w:tcW w:w="1053" w:type="dxa"/>
            <w:noWrap/>
            <w:hideMark/>
          </w:tcPr>
          <w:p w14:paraId="0BE2E88D" w14:textId="77777777" w:rsidR="00527978" w:rsidRPr="00B21F56" w:rsidRDefault="00527978" w:rsidP="00C42584">
            <w:r w:rsidRPr="00B21F56">
              <w:t>9.99E-04</w:t>
            </w:r>
          </w:p>
        </w:tc>
        <w:tc>
          <w:tcPr>
            <w:tcW w:w="1053" w:type="dxa"/>
            <w:noWrap/>
            <w:hideMark/>
          </w:tcPr>
          <w:p w14:paraId="1B001F53" w14:textId="77777777" w:rsidR="00527978" w:rsidRPr="00B21F56" w:rsidRDefault="00527978" w:rsidP="00C42584">
            <w:r w:rsidRPr="00B21F56">
              <w:t>0.076891</w:t>
            </w:r>
          </w:p>
        </w:tc>
        <w:tc>
          <w:tcPr>
            <w:tcW w:w="4423" w:type="dxa"/>
            <w:noWrap/>
            <w:hideMark/>
          </w:tcPr>
          <w:p w14:paraId="6EBE6C2C" w14:textId="77777777" w:rsidR="00527978" w:rsidRPr="00B21F56" w:rsidRDefault="00527978" w:rsidP="00C42584">
            <w:r w:rsidRPr="00B21F56">
              <w:t>RAB10;SNX2;BIN1;VPS4A;WASL;VPS28;RAB11B</w:t>
            </w:r>
          </w:p>
        </w:tc>
      </w:tr>
      <w:tr w:rsidR="00527978" w:rsidRPr="00B21F56" w14:paraId="3DFF3D2E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72919A31" w14:textId="77777777" w:rsidR="00527978" w:rsidRPr="00B21F56" w:rsidRDefault="00527978" w:rsidP="00C42584">
            <w:r w:rsidRPr="00B21F56">
              <w:t>AMPK signaling pathway</w:t>
            </w:r>
          </w:p>
        </w:tc>
        <w:tc>
          <w:tcPr>
            <w:tcW w:w="1053" w:type="dxa"/>
            <w:noWrap/>
            <w:hideMark/>
          </w:tcPr>
          <w:p w14:paraId="56D533C0" w14:textId="77777777" w:rsidR="00527978" w:rsidRPr="00B21F56" w:rsidRDefault="00527978" w:rsidP="00C42584">
            <w:r w:rsidRPr="00B21F56">
              <w:t>0.001051</w:t>
            </w:r>
          </w:p>
        </w:tc>
        <w:tc>
          <w:tcPr>
            <w:tcW w:w="1053" w:type="dxa"/>
            <w:noWrap/>
            <w:hideMark/>
          </w:tcPr>
          <w:p w14:paraId="4C2F2098" w14:textId="77777777" w:rsidR="00527978" w:rsidRPr="00B21F56" w:rsidRDefault="00527978" w:rsidP="00C42584">
            <w:r w:rsidRPr="00B21F56">
              <w:t>0.06477</w:t>
            </w:r>
          </w:p>
        </w:tc>
        <w:tc>
          <w:tcPr>
            <w:tcW w:w="4423" w:type="dxa"/>
            <w:noWrap/>
            <w:hideMark/>
          </w:tcPr>
          <w:p w14:paraId="47024AE0" w14:textId="77777777" w:rsidR="00527978" w:rsidRPr="00B21F56" w:rsidRDefault="00527978" w:rsidP="00C42584">
            <w:r w:rsidRPr="00B21F56">
              <w:t>RAB10;PCK1;ELAVL1;CFTR;RAB11B</w:t>
            </w:r>
          </w:p>
        </w:tc>
      </w:tr>
      <w:tr w:rsidR="00527978" w:rsidRPr="00B21F56" w14:paraId="2C56A6C3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03DAE455" w14:textId="77777777" w:rsidR="00527978" w:rsidRPr="00B21F56" w:rsidRDefault="00527978" w:rsidP="00C42584">
            <w:r w:rsidRPr="00B21F56">
              <w:t>Tryptophan metabolism</w:t>
            </w:r>
          </w:p>
        </w:tc>
        <w:tc>
          <w:tcPr>
            <w:tcW w:w="1053" w:type="dxa"/>
            <w:noWrap/>
            <w:hideMark/>
          </w:tcPr>
          <w:p w14:paraId="7F764374" w14:textId="77777777" w:rsidR="00527978" w:rsidRPr="00B21F56" w:rsidRDefault="00527978" w:rsidP="00C42584">
            <w:r w:rsidRPr="00B21F56">
              <w:t>0.00245</w:t>
            </w:r>
          </w:p>
        </w:tc>
        <w:tc>
          <w:tcPr>
            <w:tcW w:w="1053" w:type="dxa"/>
            <w:noWrap/>
            <w:hideMark/>
          </w:tcPr>
          <w:p w14:paraId="7706AA48" w14:textId="77777777" w:rsidR="00527978" w:rsidRPr="00B21F56" w:rsidRDefault="00527978" w:rsidP="00C42584">
            <w:r w:rsidRPr="00B21F56">
              <w:t>0.125754</w:t>
            </w:r>
          </w:p>
        </w:tc>
        <w:tc>
          <w:tcPr>
            <w:tcW w:w="4423" w:type="dxa"/>
            <w:noWrap/>
            <w:hideMark/>
          </w:tcPr>
          <w:p w14:paraId="55BF70C9" w14:textId="77777777" w:rsidR="00527978" w:rsidRPr="00B21F56" w:rsidRDefault="00527978" w:rsidP="00C42584">
            <w:r w:rsidRPr="00B21F56">
              <w:t>ALDH3A2;EHHADH;CAT</w:t>
            </w:r>
          </w:p>
        </w:tc>
      </w:tr>
      <w:tr w:rsidR="00527978" w:rsidRPr="00B21F56" w14:paraId="43F0874C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13485538" w14:textId="77777777" w:rsidR="00527978" w:rsidRPr="00B21F56" w:rsidRDefault="00527978" w:rsidP="00C42584">
            <w:r w:rsidRPr="00B21F56">
              <w:t>Fatty acid degradation</w:t>
            </w:r>
          </w:p>
        </w:tc>
        <w:tc>
          <w:tcPr>
            <w:tcW w:w="1053" w:type="dxa"/>
            <w:noWrap/>
            <w:hideMark/>
          </w:tcPr>
          <w:p w14:paraId="58F9F8AB" w14:textId="77777777" w:rsidR="00527978" w:rsidRPr="00B21F56" w:rsidRDefault="00527978" w:rsidP="00C42584">
            <w:r w:rsidRPr="00B21F56">
              <w:t>0.0028</w:t>
            </w:r>
          </w:p>
        </w:tc>
        <w:tc>
          <w:tcPr>
            <w:tcW w:w="1053" w:type="dxa"/>
            <w:noWrap/>
            <w:hideMark/>
          </w:tcPr>
          <w:p w14:paraId="08C5A239" w14:textId="77777777" w:rsidR="00527978" w:rsidRPr="00B21F56" w:rsidRDefault="00527978" w:rsidP="00C42584">
            <w:r w:rsidRPr="00B21F56">
              <w:t>0.123202</w:t>
            </w:r>
          </w:p>
        </w:tc>
        <w:tc>
          <w:tcPr>
            <w:tcW w:w="4423" w:type="dxa"/>
            <w:noWrap/>
            <w:hideMark/>
          </w:tcPr>
          <w:p w14:paraId="20ED1FFA" w14:textId="77777777" w:rsidR="00527978" w:rsidRPr="00B21F56" w:rsidRDefault="00527978" w:rsidP="00C42584">
            <w:r w:rsidRPr="00B21F56">
              <w:t>HADHB;ALDH3A2;EHHADH</w:t>
            </w:r>
          </w:p>
        </w:tc>
      </w:tr>
      <w:tr w:rsidR="00527978" w:rsidRPr="00B21F56" w14:paraId="0B79A4E7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7D834167" w14:textId="77777777" w:rsidR="00527978" w:rsidRPr="00B21F56" w:rsidRDefault="00527978" w:rsidP="00C42584">
            <w:r w:rsidRPr="00B21F56">
              <w:t>IL-17 signaling pathway</w:t>
            </w:r>
          </w:p>
        </w:tc>
        <w:tc>
          <w:tcPr>
            <w:tcW w:w="1053" w:type="dxa"/>
            <w:noWrap/>
            <w:hideMark/>
          </w:tcPr>
          <w:p w14:paraId="2F71019B" w14:textId="77777777" w:rsidR="00527978" w:rsidRPr="00B21F56" w:rsidRDefault="00527978" w:rsidP="00C42584">
            <w:r w:rsidRPr="00B21F56">
              <w:t>0.003012</w:t>
            </w:r>
          </w:p>
        </w:tc>
        <w:tc>
          <w:tcPr>
            <w:tcW w:w="1053" w:type="dxa"/>
            <w:noWrap/>
            <w:hideMark/>
          </w:tcPr>
          <w:p w14:paraId="1D577472" w14:textId="77777777" w:rsidR="00527978" w:rsidRPr="00B21F56" w:rsidRDefault="00527978" w:rsidP="00C42584">
            <w:r w:rsidRPr="00B21F56">
              <w:t>0.11597</w:t>
            </w:r>
          </w:p>
        </w:tc>
        <w:tc>
          <w:tcPr>
            <w:tcW w:w="4423" w:type="dxa"/>
            <w:noWrap/>
            <w:hideMark/>
          </w:tcPr>
          <w:p w14:paraId="3F1B0AC9" w14:textId="77777777" w:rsidR="00527978" w:rsidRPr="00B21F56" w:rsidRDefault="00527978" w:rsidP="00C42584">
            <w:r w:rsidRPr="00B21F56">
              <w:t>JUN;LCN2;CXCL1;ELAVL1</w:t>
            </w:r>
          </w:p>
        </w:tc>
      </w:tr>
      <w:tr w:rsidR="00527978" w:rsidRPr="00B21F56" w14:paraId="4DB8E824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54B7EA43" w14:textId="77777777" w:rsidR="00527978" w:rsidRPr="00B21F56" w:rsidRDefault="00527978" w:rsidP="00C42584">
            <w:r w:rsidRPr="00B21F56">
              <w:t>Valine, leucine and isoleucine degradation</w:t>
            </w:r>
          </w:p>
        </w:tc>
        <w:tc>
          <w:tcPr>
            <w:tcW w:w="1053" w:type="dxa"/>
            <w:noWrap/>
            <w:hideMark/>
          </w:tcPr>
          <w:p w14:paraId="2EA2FCF5" w14:textId="77777777" w:rsidR="00527978" w:rsidRPr="00B21F56" w:rsidRDefault="00527978" w:rsidP="00C42584">
            <w:r w:rsidRPr="00B21F56">
              <w:t>0.003589</w:t>
            </w:r>
          </w:p>
        </w:tc>
        <w:tc>
          <w:tcPr>
            <w:tcW w:w="1053" w:type="dxa"/>
            <w:noWrap/>
            <w:hideMark/>
          </w:tcPr>
          <w:p w14:paraId="3DCF1D11" w14:textId="77777777" w:rsidR="00527978" w:rsidRPr="00B21F56" w:rsidRDefault="00527978" w:rsidP="00C42584">
            <w:r w:rsidRPr="00B21F56">
              <w:t>0.122838</w:t>
            </w:r>
          </w:p>
        </w:tc>
        <w:tc>
          <w:tcPr>
            <w:tcW w:w="4423" w:type="dxa"/>
            <w:noWrap/>
            <w:hideMark/>
          </w:tcPr>
          <w:p w14:paraId="4D9AFBC1" w14:textId="77777777" w:rsidR="00527978" w:rsidRPr="00B21F56" w:rsidRDefault="00527978" w:rsidP="00C42584">
            <w:r w:rsidRPr="00B21F56">
              <w:t>HADHB;ALDH3A2;EHHADH</w:t>
            </w:r>
          </w:p>
        </w:tc>
      </w:tr>
      <w:tr w:rsidR="00527978" w:rsidRPr="00B21F56" w14:paraId="3B0339E5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49AE7C6D" w14:textId="77777777" w:rsidR="00527978" w:rsidRPr="00B21F56" w:rsidRDefault="00527978" w:rsidP="00C42584">
            <w:r w:rsidRPr="00B21F56">
              <w:t>Bile secretion</w:t>
            </w:r>
          </w:p>
        </w:tc>
        <w:tc>
          <w:tcPr>
            <w:tcW w:w="1053" w:type="dxa"/>
            <w:noWrap/>
            <w:hideMark/>
          </w:tcPr>
          <w:p w14:paraId="45E84926" w14:textId="77777777" w:rsidR="00527978" w:rsidRPr="00B21F56" w:rsidRDefault="00527978" w:rsidP="00C42584">
            <w:r w:rsidRPr="00B21F56">
              <w:t>0.011077</w:t>
            </w:r>
          </w:p>
        </w:tc>
        <w:tc>
          <w:tcPr>
            <w:tcW w:w="1053" w:type="dxa"/>
            <w:noWrap/>
            <w:hideMark/>
          </w:tcPr>
          <w:p w14:paraId="7B4B11B0" w14:textId="77777777" w:rsidR="00527978" w:rsidRPr="00B21F56" w:rsidRDefault="00527978" w:rsidP="00C42584">
            <w:r w:rsidRPr="00B21F56">
              <w:t>0.341178</w:t>
            </w:r>
          </w:p>
        </w:tc>
        <w:tc>
          <w:tcPr>
            <w:tcW w:w="4423" w:type="dxa"/>
            <w:noWrap/>
            <w:hideMark/>
          </w:tcPr>
          <w:p w14:paraId="09F299CE" w14:textId="77777777" w:rsidR="00527978" w:rsidRPr="00B21F56" w:rsidRDefault="00527978" w:rsidP="00C42584">
            <w:r w:rsidRPr="00B21F56">
              <w:t>PRKACB;CFTR;ABCG2</w:t>
            </w:r>
          </w:p>
        </w:tc>
      </w:tr>
      <w:tr w:rsidR="00527978" w:rsidRPr="00B21F56" w14:paraId="7B96EADC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05D0D9AA" w14:textId="77777777" w:rsidR="00527978" w:rsidRPr="00B21F56" w:rsidRDefault="00527978" w:rsidP="00C42584">
            <w:r w:rsidRPr="00B21F56">
              <w:t>Thyroid hormone synthesis</w:t>
            </w:r>
          </w:p>
        </w:tc>
        <w:tc>
          <w:tcPr>
            <w:tcW w:w="1053" w:type="dxa"/>
            <w:noWrap/>
            <w:hideMark/>
          </w:tcPr>
          <w:p w14:paraId="383B0F92" w14:textId="77777777" w:rsidR="00527978" w:rsidRPr="00B21F56" w:rsidRDefault="00527978" w:rsidP="00C42584">
            <w:r w:rsidRPr="00B21F56">
              <w:t>0.01193</w:t>
            </w:r>
          </w:p>
        </w:tc>
        <w:tc>
          <w:tcPr>
            <w:tcW w:w="1053" w:type="dxa"/>
            <w:noWrap/>
            <w:hideMark/>
          </w:tcPr>
          <w:p w14:paraId="4CD13273" w14:textId="77777777" w:rsidR="00527978" w:rsidRPr="00B21F56" w:rsidRDefault="00527978" w:rsidP="00C42584">
            <w:r w:rsidRPr="00B21F56">
              <w:t>0.334031</w:t>
            </w:r>
          </w:p>
        </w:tc>
        <w:tc>
          <w:tcPr>
            <w:tcW w:w="4423" w:type="dxa"/>
            <w:noWrap/>
            <w:hideMark/>
          </w:tcPr>
          <w:p w14:paraId="10893A86" w14:textId="77777777" w:rsidR="00527978" w:rsidRPr="00B21F56" w:rsidRDefault="00527978" w:rsidP="00C42584">
            <w:r w:rsidRPr="00B21F56">
              <w:t>DUOXA2;PRKACB;DUOX2</w:t>
            </w:r>
          </w:p>
        </w:tc>
      </w:tr>
      <w:tr w:rsidR="00527978" w:rsidRPr="00B21F56" w14:paraId="13C9E461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67BD055D" w14:textId="77777777" w:rsidR="00527978" w:rsidRPr="00B21F56" w:rsidRDefault="00527978" w:rsidP="00C42584">
            <w:r w:rsidRPr="00B21F56">
              <w:t>Glyoxylate and dicarboxylate metabolism</w:t>
            </w:r>
          </w:p>
        </w:tc>
        <w:tc>
          <w:tcPr>
            <w:tcW w:w="1053" w:type="dxa"/>
            <w:noWrap/>
            <w:hideMark/>
          </w:tcPr>
          <w:p w14:paraId="59839BF9" w14:textId="77777777" w:rsidR="00527978" w:rsidRPr="00B21F56" w:rsidRDefault="00527978" w:rsidP="00C42584">
            <w:r w:rsidRPr="00B21F56">
              <w:t>0.015726</w:t>
            </w:r>
          </w:p>
        </w:tc>
        <w:tc>
          <w:tcPr>
            <w:tcW w:w="1053" w:type="dxa"/>
            <w:noWrap/>
            <w:hideMark/>
          </w:tcPr>
          <w:p w14:paraId="29037B78" w14:textId="77777777" w:rsidR="00527978" w:rsidRPr="00B21F56" w:rsidRDefault="00527978" w:rsidP="00C42584">
            <w:r w:rsidRPr="00B21F56">
              <w:t>0.403633</w:t>
            </w:r>
          </w:p>
        </w:tc>
        <w:tc>
          <w:tcPr>
            <w:tcW w:w="4423" w:type="dxa"/>
            <w:noWrap/>
            <w:hideMark/>
          </w:tcPr>
          <w:p w14:paraId="05A48689" w14:textId="77777777" w:rsidR="00527978" w:rsidRPr="00B21F56" w:rsidRDefault="00527978" w:rsidP="00C42584">
            <w:r w:rsidRPr="00B21F56">
              <w:t>CS;CAT</w:t>
            </w:r>
          </w:p>
        </w:tc>
      </w:tr>
      <w:tr w:rsidR="00527978" w:rsidRPr="00B21F56" w14:paraId="1C6E2B6A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434B0FF7" w14:textId="77777777" w:rsidR="00527978" w:rsidRPr="00B21F56" w:rsidRDefault="00527978" w:rsidP="00C42584">
            <w:r w:rsidRPr="00B21F56">
              <w:t>beta-Alanine metabolism</w:t>
            </w:r>
          </w:p>
        </w:tc>
        <w:tc>
          <w:tcPr>
            <w:tcW w:w="1053" w:type="dxa"/>
            <w:noWrap/>
            <w:hideMark/>
          </w:tcPr>
          <w:p w14:paraId="31B04F72" w14:textId="77777777" w:rsidR="00527978" w:rsidRPr="00B21F56" w:rsidRDefault="00527978" w:rsidP="00C42584">
            <w:r w:rsidRPr="00B21F56">
              <w:t>0.016741</w:t>
            </w:r>
          </w:p>
        </w:tc>
        <w:tc>
          <w:tcPr>
            <w:tcW w:w="1053" w:type="dxa"/>
            <w:noWrap/>
            <w:hideMark/>
          </w:tcPr>
          <w:p w14:paraId="53E4A4A6" w14:textId="77777777" w:rsidR="00527978" w:rsidRPr="00B21F56" w:rsidRDefault="00527978" w:rsidP="00C42584">
            <w:r w:rsidRPr="00B21F56">
              <w:t>0.39663</w:t>
            </w:r>
          </w:p>
        </w:tc>
        <w:tc>
          <w:tcPr>
            <w:tcW w:w="4423" w:type="dxa"/>
            <w:noWrap/>
            <w:hideMark/>
          </w:tcPr>
          <w:p w14:paraId="058D6527" w14:textId="77777777" w:rsidR="00527978" w:rsidRPr="00B21F56" w:rsidRDefault="00527978" w:rsidP="00C42584">
            <w:r w:rsidRPr="00B21F56">
              <w:t>ALDH3A2;EHHADH</w:t>
            </w:r>
          </w:p>
        </w:tc>
      </w:tr>
      <w:tr w:rsidR="00527978" w:rsidRPr="00B21F56" w14:paraId="353EE905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4984355C" w14:textId="77777777" w:rsidR="00527978" w:rsidRPr="00B21F56" w:rsidRDefault="00527978" w:rsidP="00C42584">
            <w:r w:rsidRPr="00B21F56">
              <w:t>Salmonella infection</w:t>
            </w:r>
          </w:p>
        </w:tc>
        <w:tc>
          <w:tcPr>
            <w:tcW w:w="1053" w:type="dxa"/>
            <w:noWrap/>
            <w:hideMark/>
          </w:tcPr>
          <w:p w14:paraId="6FFFD892" w14:textId="77777777" w:rsidR="00527978" w:rsidRPr="00B21F56" w:rsidRDefault="00527978" w:rsidP="00C42584">
            <w:r w:rsidRPr="00B21F56">
              <w:t>0.017823</w:t>
            </w:r>
          </w:p>
        </w:tc>
        <w:tc>
          <w:tcPr>
            <w:tcW w:w="1053" w:type="dxa"/>
            <w:noWrap/>
            <w:hideMark/>
          </w:tcPr>
          <w:p w14:paraId="45244430" w14:textId="77777777" w:rsidR="00527978" w:rsidRPr="00B21F56" w:rsidRDefault="00527978" w:rsidP="00C42584">
            <w:r w:rsidRPr="00B21F56">
              <w:t>0.392115</w:t>
            </w:r>
          </w:p>
        </w:tc>
        <w:tc>
          <w:tcPr>
            <w:tcW w:w="4423" w:type="dxa"/>
            <w:noWrap/>
            <w:hideMark/>
          </w:tcPr>
          <w:p w14:paraId="1B58B5B0" w14:textId="77777777" w:rsidR="00527978" w:rsidRPr="00B21F56" w:rsidRDefault="00527978" w:rsidP="00C42584">
            <w:r w:rsidRPr="00B21F56">
              <w:t>JUN;CXCL1;WASL</w:t>
            </w:r>
          </w:p>
        </w:tc>
      </w:tr>
      <w:tr w:rsidR="00527978" w:rsidRPr="00B21F56" w14:paraId="5C6A5268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497E349D" w14:textId="77777777" w:rsidR="00527978" w:rsidRPr="00B21F56" w:rsidRDefault="00527978" w:rsidP="00C42584">
            <w:r w:rsidRPr="00B21F56">
              <w:lastRenderedPageBreak/>
              <w:t>Fc gamma R-mediated phagocytosis</w:t>
            </w:r>
          </w:p>
        </w:tc>
        <w:tc>
          <w:tcPr>
            <w:tcW w:w="1053" w:type="dxa"/>
            <w:noWrap/>
            <w:hideMark/>
          </w:tcPr>
          <w:p w14:paraId="09B55609" w14:textId="77777777" w:rsidR="00527978" w:rsidRPr="00B21F56" w:rsidRDefault="00527978" w:rsidP="00C42584">
            <w:r w:rsidRPr="00B21F56">
              <w:t>0.020678</w:t>
            </w:r>
          </w:p>
        </w:tc>
        <w:tc>
          <w:tcPr>
            <w:tcW w:w="1053" w:type="dxa"/>
            <w:noWrap/>
            <w:hideMark/>
          </w:tcPr>
          <w:p w14:paraId="0CB2596F" w14:textId="77777777" w:rsidR="00527978" w:rsidRPr="00B21F56" w:rsidRDefault="00527978" w:rsidP="00C42584">
            <w:r w:rsidRPr="00B21F56">
              <w:t>0.424597</w:t>
            </w:r>
          </w:p>
        </w:tc>
        <w:tc>
          <w:tcPr>
            <w:tcW w:w="4423" w:type="dxa"/>
            <w:noWrap/>
            <w:hideMark/>
          </w:tcPr>
          <w:p w14:paraId="311DB9B6" w14:textId="77777777" w:rsidR="00527978" w:rsidRPr="00B21F56" w:rsidRDefault="00527978" w:rsidP="00C42584">
            <w:r w:rsidRPr="00B21F56">
              <w:t>GSN;BIN1;WASL</w:t>
            </w:r>
          </w:p>
        </w:tc>
      </w:tr>
      <w:tr w:rsidR="00527978" w:rsidRPr="00B21F56" w14:paraId="466AEEC3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75E85112" w14:textId="77777777" w:rsidR="00527978" w:rsidRPr="00B21F56" w:rsidRDefault="00527978" w:rsidP="00C42584">
            <w:r w:rsidRPr="00B21F56">
              <w:t>Tight junction</w:t>
            </w:r>
          </w:p>
        </w:tc>
        <w:tc>
          <w:tcPr>
            <w:tcW w:w="1053" w:type="dxa"/>
            <w:noWrap/>
            <w:hideMark/>
          </w:tcPr>
          <w:p w14:paraId="6C7B11F4" w14:textId="77777777" w:rsidR="00527978" w:rsidRPr="00B21F56" w:rsidRDefault="00527978" w:rsidP="00C42584">
            <w:r w:rsidRPr="00B21F56">
              <w:t>0.023838</w:t>
            </w:r>
          </w:p>
        </w:tc>
        <w:tc>
          <w:tcPr>
            <w:tcW w:w="1053" w:type="dxa"/>
            <w:noWrap/>
            <w:hideMark/>
          </w:tcPr>
          <w:p w14:paraId="486CA591" w14:textId="77777777" w:rsidR="00527978" w:rsidRPr="00B21F56" w:rsidRDefault="00527978" w:rsidP="00C42584">
            <w:r w:rsidRPr="00B21F56">
              <w:t>0.458886</w:t>
            </w:r>
          </w:p>
        </w:tc>
        <w:tc>
          <w:tcPr>
            <w:tcW w:w="4423" w:type="dxa"/>
            <w:noWrap/>
            <w:hideMark/>
          </w:tcPr>
          <w:p w14:paraId="0B18831F" w14:textId="77777777" w:rsidR="00527978" w:rsidRPr="00B21F56" w:rsidRDefault="00527978" w:rsidP="00C42584">
            <w:r w:rsidRPr="00B21F56">
              <w:t>JUN;WASL;PRKACB;CFTR</w:t>
            </w:r>
          </w:p>
        </w:tc>
      </w:tr>
      <w:tr w:rsidR="00527978" w:rsidRPr="00B21F56" w14:paraId="58AF4D31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0F569904" w14:textId="77777777" w:rsidR="00527978" w:rsidRPr="00B21F56" w:rsidRDefault="00527978" w:rsidP="00C42584">
            <w:r w:rsidRPr="00B21F56">
              <w:t>Pyruvate metabolism</w:t>
            </w:r>
          </w:p>
        </w:tc>
        <w:tc>
          <w:tcPr>
            <w:tcW w:w="1053" w:type="dxa"/>
            <w:noWrap/>
            <w:hideMark/>
          </w:tcPr>
          <w:p w14:paraId="0838F0B2" w14:textId="77777777" w:rsidR="00527978" w:rsidRPr="00B21F56" w:rsidRDefault="00527978" w:rsidP="00C42584">
            <w:r w:rsidRPr="00B21F56">
              <w:t>0.025808</w:t>
            </w:r>
          </w:p>
        </w:tc>
        <w:tc>
          <w:tcPr>
            <w:tcW w:w="1053" w:type="dxa"/>
            <w:noWrap/>
            <w:hideMark/>
          </w:tcPr>
          <w:p w14:paraId="0B767FA9" w14:textId="77777777" w:rsidR="00527978" w:rsidRPr="00B21F56" w:rsidRDefault="00527978" w:rsidP="00C42584">
            <w:r w:rsidRPr="00B21F56">
              <w:t>0.467583</w:t>
            </w:r>
          </w:p>
        </w:tc>
        <w:tc>
          <w:tcPr>
            <w:tcW w:w="4423" w:type="dxa"/>
            <w:noWrap/>
            <w:hideMark/>
          </w:tcPr>
          <w:p w14:paraId="5C0C2333" w14:textId="77777777" w:rsidR="00527978" w:rsidRPr="00B21F56" w:rsidRDefault="00527978" w:rsidP="00C42584">
            <w:r w:rsidRPr="00B21F56">
              <w:t>ALDH3A2;PCK1</w:t>
            </w:r>
          </w:p>
        </w:tc>
      </w:tr>
      <w:tr w:rsidR="00527978" w:rsidRPr="00B21F56" w14:paraId="35B24118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58313FB2" w14:textId="77777777" w:rsidR="00527978" w:rsidRPr="00B21F56" w:rsidRDefault="00527978" w:rsidP="00C42584">
            <w:r w:rsidRPr="00B21F56">
              <w:t>Vasopressin-regulated water reabsorption</w:t>
            </w:r>
          </w:p>
        </w:tc>
        <w:tc>
          <w:tcPr>
            <w:tcW w:w="1053" w:type="dxa"/>
            <w:noWrap/>
            <w:hideMark/>
          </w:tcPr>
          <w:p w14:paraId="746562E8" w14:textId="77777777" w:rsidR="00527978" w:rsidRPr="00B21F56" w:rsidRDefault="00527978" w:rsidP="00C42584">
            <w:r w:rsidRPr="00B21F56">
              <w:t>0.032275</w:t>
            </w:r>
          </w:p>
        </w:tc>
        <w:tc>
          <w:tcPr>
            <w:tcW w:w="1053" w:type="dxa"/>
            <w:noWrap/>
            <w:hideMark/>
          </w:tcPr>
          <w:p w14:paraId="709056EA" w14:textId="77777777" w:rsidR="00527978" w:rsidRPr="00B21F56" w:rsidRDefault="00527978" w:rsidP="00C42584">
            <w:r w:rsidRPr="00B21F56">
              <w:t>0.552264</w:t>
            </w:r>
          </w:p>
        </w:tc>
        <w:tc>
          <w:tcPr>
            <w:tcW w:w="4423" w:type="dxa"/>
            <w:noWrap/>
            <w:hideMark/>
          </w:tcPr>
          <w:p w14:paraId="6C6339EE" w14:textId="77777777" w:rsidR="00527978" w:rsidRPr="00B21F56" w:rsidRDefault="00527978" w:rsidP="00C42584">
            <w:r w:rsidRPr="00B21F56">
              <w:t>PRKACB;RAB11B</w:t>
            </w:r>
          </w:p>
        </w:tc>
      </w:tr>
      <w:tr w:rsidR="00527978" w:rsidRPr="00B21F56" w14:paraId="64F192ED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12780346" w14:textId="77777777" w:rsidR="00527978" w:rsidRPr="00B21F56" w:rsidRDefault="00527978" w:rsidP="00C42584">
            <w:r w:rsidRPr="00B21F56">
              <w:t>ABC transporters</w:t>
            </w:r>
          </w:p>
        </w:tc>
        <w:tc>
          <w:tcPr>
            <w:tcW w:w="1053" w:type="dxa"/>
            <w:noWrap/>
            <w:hideMark/>
          </w:tcPr>
          <w:p w14:paraId="212247D5" w14:textId="77777777" w:rsidR="00527978" w:rsidRPr="00B21F56" w:rsidRDefault="00527978" w:rsidP="00C42584">
            <w:r w:rsidRPr="00B21F56">
              <w:t>0.033637</w:t>
            </w:r>
          </w:p>
        </w:tc>
        <w:tc>
          <w:tcPr>
            <w:tcW w:w="1053" w:type="dxa"/>
            <w:noWrap/>
            <w:hideMark/>
          </w:tcPr>
          <w:p w14:paraId="3B2A8115" w14:textId="77777777" w:rsidR="00527978" w:rsidRPr="00B21F56" w:rsidRDefault="00527978" w:rsidP="00C42584">
            <w:r w:rsidRPr="00B21F56">
              <w:t>0.545281</w:t>
            </w:r>
          </w:p>
        </w:tc>
        <w:tc>
          <w:tcPr>
            <w:tcW w:w="4423" w:type="dxa"/>
            <w:noWrap/>
            <w:hideMark/>
          </w:tcPr>
          <w:p w14:paraId="68A6E023" w14:textId="77777777" w:rsidR="00527978" w:rsidRPr="00B21F56" w:rsidRDefault="00527978" w:rsidP="00C42584">
            <w:r w:rsidRPr="00B21F56">
              <w:t>CFTR;ABCG2</w:t>
            </w:r>
          </w:p>
        </w:tc>
      </w:tr>
      <w:tr w:rsidR="00527978" w:rsidRPr="00B21F56" w14:paraId="3090D789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229E83BD" w14:textId="77777777" w:rsidR="00527978" w:rsidRPr="00B21F56" w:rsidRDefault="00527978" w:rsidP="00C42584">
            <w:r w:rsidRPr="00B21F56">
              <w:t>Cocaine addiction</w:t>
            </w:r>
          </w:p>
        </w:tc>
        <w:tc>
          <w:tcPr>
            <w:tcW w:w="1053" w:type="dxa"/>
            <w:noWrap/>
            <w:hideMark/>
          </w:tcPr>
          <w:p w14:paraId="3630A3E1" w14:textId="77777777" w:rsidR="00527978" w:rsidRPr="00B21F56" w:rsidRDefault="00527978" w:rsidP="00C42584">
            <w:r w:rsidRPr="00B21F56">
              <w:t>0.039305</w:t>
            </w:r>
          </w:p>
        </w:tc>
        <w:tc>
          <w:tcPr>
            <w:tcW w:w="1053" w:type="dxa"/>
            <w:noWrap/>
            <w:hideMark/>
          </w:tcPr>
          <w:p w14:paraId="030BCDC0" w14:textId="77777777" w:rsidR="00527978" w:rsidRPr="00B21F56" w:rsidRDefault="00527978" w:rsidP="00C42584">
            <w:r w:rsidRPr="00B21F56">
              <w:t>0.605296</w:t>
            </w:r>
          </w:p>
        </w:tc>
        <w:tc>
          <w:tcPr>
            <w:tcW w:w="4423" w:type="dxa"/>
            <w:noWrap/>
            <w:hideMark/>
          </w:tcPr>
          <w:p w14:paraId="76E0FE83" w14:textId="77777777" w:rsidR="00527978" w:rsidRPr="00B21F56" w:rsidRDefault="00527978" w:rsidP="00C42584">
            <w:r w:rsidRPr="00B21F56">
              <w:t>JUN;PRKACB</w:t>
            </w:r>
          </w:p>
        </w:tc>
      </w:tr>
      <w:tr w:rsidR="00527978" w:rsidRPr="00B21F56" w14:paraId="6F8A070A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3FA97B8F" w14:textId="77777777" w:rsidR="00527978" w:rsidRPr="00B21F56" w:rsidRDefault="00527978" w:rsidP="00C42584">
            <w:r w:rsidRPr="00B21F56">
              <w:t>Ovarian steroidogenesis</w:t>
            </w:r>
          </w:p>
        </w:tc>
        <w:tc>
          <w:tcPr>
            <w:tcW w:w="1053" w:type="dxa"/>
            <w:noWrap/>
            <w:hideMark/>
          </w:tcPr>
          <w:p w14:paraId="63F60027" w14:textId="77777777" w:rsidR="00527978" w:rsidRPr="00B21F56" w:rsidRDefault="00527978" w:rsidP="00C42584">
            <w:r w:rsidRPr="00B21F56">
              <w:t>0.039305</w:t>
            </w:r>
          </w:p>
        </w:tc>
        <w:tc>
          <w:tcPr>
            <w:tcW w:w="1053" w:type="dxa"/>
            <w:noWrap/>
            <w:hideMark/>
          </w:tcPr>
          <w:p w14:paraId="6F70C4E3" w14:textId="77777777" w:rsidR="00527978" w:rsidRPr="00B21F56" w:rsidRDefault="00527978" w:rsidP="00C42584">
            <w:r w:rsidRPr="00B21F56">
              <w:t>0.576472</w:t>
            </w:r>
          </w:p>
        </w:tc>
        <w:tc>
          <w:tcPr>
            <w:tcW w:w="4423" w:type="dxa"/>
            <w:noWrap/>
            <w:hideMark/>
          </w:tcPr>
          <w:p w14:paraId="543E27CF" w14:textId="77777777" w:rsidR="00527978" w:rsidRPr="00B21F56" w:rsidRDefault="00527978" w:rsidP="00C42584">
            <w:r w:rsidRPr="00B21F56">
              <w:t>HSD17B2;PRKACB</w:t>
            </w:r>
          </w:p>
        </w:tc>
      </w:tr>
      <w:tr w:rsidR="00527978" w:rsidRPr="00B21F56" w14:paraId="12F0C46A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1D3CF87B" w14:textId="77777777" w:rsidR="00527978" w:rsidRPr="00B21F56" w:rsidRDefault="00527978" w:rsidP="00C42584">
            <w:r w:rsidRPr="00B21F56">
              <w:t>Viral carcinogenesis</w:t>
            </w:r>
          </w:p>
        </w:tc>
        <w:tc>
          <w:tcPr>
            <w:tcW w:w="1053" w:type="dxa"/>
            <w:noWrap/>
            <w:hideMark/>
          </w:tcPr>
          <w:p w14:paraId="47154540" w14:textId="77777777" w:rsidR="00527978" w:rsidRPr="00B21F56" w:rsidRDefault="00527978" w:rsidP="00C42584">
            <w:r w:rsidRPr="00B21F56">
              <w:t>0.040367</w:t>
            </w:r>
          </w:p>
        </w:tc>
        <w:tc>
          <w:tcPr>
            <w:tcW w:w="1053" w:type="dxa"/>
            <w:noWrap/>
            <w:hideMark/>
          </w:tcPr>
          <w:p w14:paraId="160E756E" w14:textId="77777777" w:rsidR="00527978" w:rsidRPr="00B21F56" w:rsidRDefault="00527978" w:rsidP="00C42584">
            <w:r w:rsidRPr="00B21F56">
              <w:t>0.565131</w:t>
            </w:r>
          </w:p>
        </w:tc>
        <w:tc>
          <w:tcPr>
            <w:tcW w:w="4423" w:type="dxa"/>
            <w:noWrap/>
            <w:hideMark/>
          </w:tcPr>
          <w:p w14:paraId="43BBB3E2" w14:textId="77777777" w:rsidR="00527978" w:rsidRPr="00B21F56" w:rsidRDefault="00527978" w:rsidP="00C42584">
            <w:r w:rsidRPr="00B21F56">
              <w:t>JUN;GSN;GTF2B;PRKACB</w:t>
            </w:r>
          </w:p>
        </w:tc>
      </w:tr>
      <w:tr w:rsidR="00527978" w:rsidRPr="00B21F56" w14:paraId="506CCA4A" w14:textId="77777777" w:rsidTr="00C42584">
        <w:trPr>
          <w:trHeight w:val="215"/>
        </w:trPr>
        <w:tc>
          <w:tcPr>
            <w:tcW w:w="2550" w:type="dxa"/>
            <w:noWrap/>
            <w:hideMark/>
          </w:tcPr>
          <w:p w14:paraId="39ABCBC8" w14:textId="77777777" w:rsidR="00527978" w:rsidRPr="00B21F56" w:rsidRDefault="00527978" w:rsidP="00C42584">
            <w:r w:rsidRPr="00B21F56">
              <w:t>Vibrio cholerae infection</w:t>
            </w:r>
          </w:p>
        </w:tc>
        <w:tc>
          <w:tcPr>
            <w:tcW w:w="1053" w:type="dxa"/>
            <w:noWrap/>
            <w:hideMark/>
          </w:tcPr>
          <w:p w14:paraId="0EB5971E" w14:textId="77777777" w:rsidR="00527978" w:rsidRPr="00B21F56" w:rsidRDefault="00527978" w:rsidP="00C42584">
            <w:r w:rsidRPr="00B21F56">
              <w:t>0.040775</w:t>
            </w:r>
          </w:p>
        </w:tc>
        <w:tc>
          <w:tcPr>
            <w:tcW w:w="1053" w:type="dxa"/>
            <w:noWrap/>
            <w:hideMark/>
          </w:tcPr>
          <w:p w14:paraId="67731D1B" w14:textId="77777777" w:rsidR="00527978" w:rsidRPr="00B21F56" w:rsidRDefault="00527978" w:rsidP="00C42584">
            <w:r w:rsidRPr="00B21F56">
              <w:t>0.546026</w:t>
            </w:r>
          </w:p>
        </w:tc>
        <w:tc>
          <w:tcPr>
            <w:tcW w:w="4423" w:type="dxa"/>
            <w:noWrap/>
            <w:hideMark/>
          </w:tcPr>
          <w:p w14:paraId="46309263" w14:textId="77777777" w:rsidR="00527978" w:rsidRPr="00B21F56" w:rsidRDefault="00527978" w:rsidP="00C42584">
            <w:r w:rsidRPr="00B21F56">
              <w:t>PRKACB;CFTR</w:t>
            </w:r>
          </w:p>
        </w:tc>
      </w:tr>
    </w:tbl>
    <w:p w14:paraId="7899490E" w14:textId="77777777" w:rsidR="00527978" w:rsidRDefault="00527978"/>
    <w:p w14:paraId="2B948590" w14:textId="77777777" w:rsidR="00527978" w:rsidRPr="00527978" w:rsidRDefault="00527978">
      <w:pPr>
        <w:rPr>
          <w:b/>
        </w:rPr>
      </w:pPr>
      <w:r w:rsidRPr="00527978">
        <w:rPr>
          <w:b/>
        </w:rPr>
        <w:t>C) RHI</w:t>
      </w:r>
    </w:p>
    <w:tbl>
      <w:tblPr>
        <w:tblStyle w:val="Grigliatabella"/>
        <w:tblW w:w="9036" w:type="dxa"/>
        <w:tblLook w:val="04A0" w:firstRow="1" w:lastRow="0" w:firstColumn="1" w:lastColumn="0" w:noHBand="0" w:noVBand="1"/>
      </w:tblPr>
      <w:tblGrid>
        <w:gridCol w:w="4106"/>
        <w:gridCol w:w="1685"/>
        <w:gridCol w:w="1012"/>
        <w:gridCol w:w="2233"/>
      </w:tblGrid>
      <w:tr w:rsidR="00527978" w:rsidRPr="00E42DB0" w14:paraId="6D4B6FC1" w14:textId="77777777" w:rsidTr="00C42584">
        <w:trPr>
          <w:trHeight w:val="315"/>
        </w:trPr>
        <w:tc>
          <w:tcPr>
            <w:tcW w:w="4106" w:type="dxa"/>
            <w:noWrap/>
            <w:hideMark/>
          </w:tcPr>
          <w:p w14:paraId="7BD4B94E" w14:textId="77777777" w:rsidR="00527978" w:rsidRPr="00E42DB0" w:rsidRDefault="00527978" w:rsidP="00C42584">
            <w:pPr>
              <w:rPr>
                <w:bCs/>
              </w:rPr>
            </w:pPr>
            <w:r w:rsidRPr="00E42DB0">
              <w:rPr>
                <w:bCs/>
              </w:rPr>
              <w:t xml:space="preserve">Pathways </w:t>
            </w:r>
          </w:p>
        </w:tc>
        <w:tc>
          <w:tcPr>
            <w:tcW w:w="1685" w:type="dxa"/>
            <w:noWrap/>
            <w:hideMark/>
          </w:tcPr>
          <w:p w14:paraId="2AD5D6EE" w14:textId="77777777" w:rsidR="00527978" w:rsidRPr="00E42DB0" w:rsidRDefault="00527978" w:rsidP="00C42584">
            <w:pPr>
              <w:rPr>
                <w:bCs/>
              </w:rPr>
            </w:pPr>
            <w:r w:rsidRPr="00E42DB0">
              <w:rPr>
                <w:bCs/>
              </w:rPr>
              <w:t>P-value</w:t>
            </w:r>
          </w:p>
        </w:tc>
        <w:tc>
          <w:tcPr>
            <w:tcW w:w="1012" w:type="dxa"/>
            <w:noWrap/>
            <w:hideMark/>
          </w:tcPr>
          <w:p w14:paraId="68A32A05" w14:textId="77777777" w:rsidR="00527978" w:rsidRPr="00E42DB0" w:rsidRDefault="00527978" w:rsidP="00C42584">
            <w:pPr>
              <w:rPr>
                <w:bCs/>
              </w:rPr>
            </w:pPr>
            <w:r w:rsidRPr="00E42DB0">
              <w:rPr>
                <w:bCs/>
              </w:rPr>
              <w:t>Adjusted P-value</w:t>
            </w:r>
          </w:p>
        </w:tc>
        <w:tc>
          <w:tcPr>
            <w:tcW w:w="2233" w:type="dxa"/>
            <w:noWrap/>
            <w:hideMark/>
          </w:tcPr>
          <w:p w14:paraId="568FFF8C" w14:textId="77777777" w:rsidR="00527978" w:rsidRPr="00E42DB0" w:rsidRDefault="00527978" w:rsidP="00C42584">
            <w:pPr>
              <w:rPr>
                <w:bCs/>
              </w:rPr>
            </w:pPr>
            <w:r w:rsidRPr="00E42DB0">
              <w:rPr>
                <w:bCs/>
              </w:rPr>
              <w:t>Genes</w:t>
            </w:r>
          </w:p>
        </w:tc>
      </w:tr>
      <w:tr w:rsidR="00527978" w:rsidRPr="00E42DB0" w14:paraId="4FE5CFED" w14:textId="77777777" w:rsidTr="00C42584">
        <w:trPr>
          <w:trHeight w:val="300"/>
        </w:trPr>
        <w:tc>
          <w:tcPr>
            <w:tcW w:w="4106" w:type="dxa"/>
            <w:noWrap/>
            <w:hideMark/>
          </w:tcPr>
          <w:p w14:paraId="020B2D69" w14:textId="77777777" w:rsidR="00527978" w:rsidRPr="00E42DB0" w:rsidRDefault="00527978" w:rsidP="00C42584">
            <w:r w:rsidRPr="00E42DB0">
              <w:t>Vasopressin-regulated water reabsorption</w:t>
            </w:r>
          </w:p>
        </w:tc>
        <w:tc>
          <w:tcPr>
            <w:tcW w:w="1685" w:type="dxa"/>
            <w:noWrap/>
            <w:hideMark/>
          </w:tcPr>
          <w:p w14:paraId="01D9D703" w14:textId="77777777" w:rsidR="00527978" w:rsidRPr="00E42DB0" w:rsidRDefault="00527978" w:rsidP="00C42584">
            <w:r w:rsidRPr="00E42DB0">
              <w:t>0.014379</w:t>
            </w:r>
          </w:p>
        </w:tc>
        <w:tc>
          <w:tcPr>
            <w:tcW w:w="1012" w:type="dxa"/>
            <w:noWrap/>
            <w:hideMark/>
          </w:tcPr>
          <w:p w14:paraId="1D1A349C" w14:textId="77777777" w:rsidR="00527978" w:rsidRPr="00E42DB0" w:rsidRDefault="00527978" w:rsidP="00C42584">
            <w:r w:rsidRPr="00E42DB0">
              <w:t>1</w:t>
            </w:r>
          </w:p>
        </w:tc>
        <w:tc>
          <w:tcPr>
            <w:tcW w:w="2233" w:type="dxa"/>
            <w:noWrap/>
            <w:hideMark/>
          </w:tcPr>
          <w:p w14:paraId="1160F6B9" w14:textId="77777777" w:rsidR="00527978" w:rsidRPr="00E42DB0" w:rsidRDefault="00527978" w:rsidP="00C42584">
            <w:r w:rsidRPr="00E42DB0">
              <w:t>DCTN6;DYNC1LI2</w:t>
            </w:r>
          </w:p>
        </w:tc>
      </w:tr>
      <w:tr w:rsidR="00527978" w:rsidRPr="00E42DB0" w14:paraId="13D97F79" w14:textId="77777777" w:rsidTr="00C42584">
        <w:trPr>
          <w:trHeight w:val="300"/>
        </w:trPr>
        <w:tc>
          <w:tcPr>
            <w:tcW w:w="4106" w:type="dxa"/>
            <w:noWrap/>
            <w:hideMark/>
          </w:tcPr>
          <w:p w14:paraId="3E66A432" w14:textId="77777777" w:rsidR="00527978" w:rsidRPr="00E42DB0" w:rsidRDefault="00527978" w:rsidP="00C42584">
            <w:r w:rsidRPr="00E42DB0">
              <w:t>Purine metabolism</w:t>
            </w:r>
          </w:p>
        </w:tc>
        <w:tc>
          <w:tcPr>
            <w:tcW w:w="1685" w:type="dxa"/>
            <w:noWrap/>
            <w:hideMark/>
          </w:tcPr>
          <w:p w14:paraId="02B5D7A0" w14:textId="77777777" w:rsidR="00527978" w:rsidRPr="00E42DB0" w:rsidRDefault="00527978" w:rsidP="00C42584">
            <w:r w:rsidRPr="00E42DB0">
              <w:t>0.016561</w:t>
            </w:r>
          </w:p>
        </w:tc>
        <w:tc>
          <w:tcPr>
            <w:tcW w:w="1012" w:type="dxa"/>
            <w:noWrap/>
            <w:hideMark/>
          </w:tcPr>
          <w:p w14:paraId="151DD737" w14:textId="77777777" w:rsidR="00527978" w:rsidRPr="00E42DB0" w:rsidRDefault="00527978" w:rsidP="00C42584">
            <w:r w:rsidRPr="00E42DB0">
              <w:t>1</w:t>
            </w:r>
          </w:p>
        </w:tc>
        <w:tc>
          <w:tcPr>
            <w:tcW w:w="2233" w:type="dxa"/>
            <w:noWrap/>
            <w:hideMark/>
          </w:tcPr>
          <w:p w14:paraId="34D61467" w14:textId="77777777" w:rsidR="00527978" w:rsidRPr="00E42DB0" w:rsidRDefault="00527978" w:rsidP="00C42584">
            <w:r w:rsidRPr="00E42DB0">
              <w:t>AK2;ENPP4;NUDT16</w:t>
            </w:r>
          </w:p>
        </w:tc>
      </w:tr>
      <w:tr w:rsidR="00527978" w:rsidRPr="00E42DB0" w14:paraId="3CDC1C52" w14:textId="77777777" w:rsidTr="00C42584">
        <w:trPr>
          <w:trHeight w:val="300"/>
        </w:trPr>
        <w:tc>
          <w:tcPr>
            <w:tcW w:w="4106" w:type="dxa"/>
            <w:noWrap/>
            <w:hideMark/>
          </w:tcPr>
          <w:p w14:paraId="19FC0672" w14:textId="77777777" w:rsidR="00527978" w:rsidRPr="00E42DB0" w:rsidRDefault="00527978" w:rsidP="00C42584">
            <w:r w:rsidRPr="00E42DB0">
              <w:t>Metabolism of xenobiotics by cytochrome P450</w:t>
            </w:r>
          </w:p>
        </w:tc>
        <w:tc>
          <w:tcPr>
            <w:tcW w:w="1685" w:type="dxa"/>
            <w:noWrap/>
            <w:hideMark/>
          </w:tcPr>
          <w:p w14:paraId="749013CF" w14:textId="77777777" w:rsidR="00527978" w:rsidRPr="00E42DB0" w:rsidRDefault="00527978" w:rsidP="00C42584">
            <w:r w:rsidRPr="00E42DB0">
              <w:t>0.037909</w:t>
            </w:r>
          </w:p>
        </w:tc>
        <w:tc>
          <w:tcPr>
            <w:tcW w:w="1012" w:type="dxa"/>
            <w:noWrap/>
            <w:hideMark/>
          </w:tcPr>
          <w:p w14:paraId="5654E894" w14:textId="77777777" w:rsidR="00527978" w:rsidRPr="00E42DB0" w:rsidRDefault="00527978" w:rsidP="00C42584">
            <w:r w:rsidRPr="00E42DB0">
              <w:t>1</w:t>
            </w:r>
          </w:p>
        </w:tc>
        <w:tc>
          <w:tcPr>
            <w:tcW w:w="2233" w:type="dxa"/>
            <w:noWrap/>
            <w:hideMark/>
          </w:tcPr>
          <w:p w14:paraId="126B63B0" w14:textId="77777777" w:rsidR="00527978" w:rsidRPr="00E42DB0" w:rsidRDefault="00527978" w:rsidP="00C42584">
            <w:r w:rsidRPr="00E42DB0">
              <w:t>GSTM4;CYP2B6</w:t>
            </w:r>
          </w:p>
        </w:tc>
      </w:tr>
      <w:tr w:rsidR="00527978" w:rsidRPr="00E42DB0" w14:paraId="623BE7C6" w14:textId="77777777" w:rsidTr="00C42584">
        <w:trPr>
          <w:trHeight w:val="300"/>
        </w:trPr>
        <w:tc>
          <w:tcPr>
            <w:tcW w:w="4106" w:type="dxa"/>
            <w:noWrap/>
            <w:hideMark/>
          </w:tcPr>
          <w:p w14:paraId="63375745" w14:textId="77777777" w:rsidR="00527978" w:rsidRPr="00E42DB0" w:rsidRDefault="00527978" w:rsidP="00C42584">
            <w:r w:rsidRPr="00E42DB0">
              <w:t>NOD-like receptor signaling pathway</w:t>
            </w:r>
          </w:p>
        </w:tc>
        <w:tc>
          <w:tcPr>
            <w:tcW w:w="1685" w:type="dxa"/>
            <w:noWrap/>
            <w:hideMark/>
          </w:tcPr>
          <w:p w14:paraId="5D1BD7F8" w14:textId="77777777" w:rsidR="00527978" w:rsidRPr="00E42DB0" w:rsidRDefault="00527978" w:rsidP="00C42584">
            <w:r w:rsidRPr="00E42DB0">
              <w:t>0.037942</w:t>
            </w:r>
          </w:p>
        </w:tc>
        <w:tc>
          <w:tcPr>
            <w:tcW w:w="1012" w:type="dxa"/>
            <w:noWrap/>
            <w:hideMark/>
          </w:tcPr>
          <w:p w14:paraId="10392023" w14:textId="77777777" w:rsidR="00527978" w:rsidRPr="00E42DB0" w:rsidRDefault="00527978" w:rsidP="00C42584">
            <w:r w:rsidRPr="00E42DB0">
              <w:t>1</w:t>
            </w:r>
          </w:p>
        </w:tc>
        <w:tc>
          <w:tcPr>
            <w:tcW w:w="2233" w:type="dxa"/>
            <w:noWrap/>
            <w:hideMark/>
          </w:tcPr>
          <w:p w14:paraId="7A92866C" w14:textId="77777777" w:rsidR="00527978" w:rsidRPr="00E42DB0" w:rsidRDefault="00527978" w:rsidP="00C42584">
            <w:r w:rsidRPr="00E42DB0">
              <w:t>CASP5;STAT1;MCU</w:t>
            </w:r>
          </w:p>
        </w:tc>
      </w:tr>
      <w:tr w:rsidR="00527978" w:rsidRPr="00E42DB0" w14:paraId="4547353A" w14:textId="77777777" w:rsidTr="00C42584">
        <w:trPr>
          <w:trHeight w:val="300"/>
        </w:trPr>
        <w:tc>
          <w:tcPr>
            <w:tcW w:w="4106" w:type="dxa"/>
            <w:noWrap/>
            <w:hideMark/>
          </w:tcPr>
          <w:p w14:paraId="2F379197" w14:textId="77777777" w:rsidR="00527978" w:rsidRPr="00E42DB0" w:rsidRDefault="00527978" w:rsidP="00C42584">
            <w:r w:rsidRPr="00E42DB0">
              <w:t>Pancreatic cancer</w:t>
            </w:r>
          </w:p>
        </w:tc>
        <w:tc>
          <w:tcPr>
            <w:tcW w:w="1685" w:type="dxa"/>
            <w:noWrap/>
            <w:hideMark/>
          </w:tcPr>
          <w:p w14:paraId="01D90E99" w14:textId="77777777" w:rsidR="00527978" w:rsidRPr="00E42DB0" w:rsidRDefault="00527978" w:rsidP="00C42584">
            <w:r w:rsidRPr="00E42DB0">
              <w:t>0.038845</w:t>
            </w:r>
          </w:p>
        </w:tc>
        <w:tc>
          <w:tcPr>
            <w:tcW w:w="1012" w:type="dxa"/>
            <w:noWrap/>
            <w:hideMark/>
          </w:tcPr>
          <w:p w14:paraId="7F11B4A8" w14:textId="77777777" w:rsidR="00527978" w:rsidRPr="00E42DB0" w:rsidRDefault="00527978" w:rsidP="00C42584">
            <w:r w:rsidRPr="00E42DB0">
              <w:t>1</w:t>
            </w:r>
          </w:p>
        </w:tc>
        <w:tc>
          <w:tcPr>
            <w:tcW w:w="2233" w:type="dxa"/>
            <w:noWrap/>
            <w:hideMark/>
          </w:tcPr>
          <w:p w14:paraId="654C9043" w14:textId="77777777" w:rsidR="00527978" w:rsidRPr="00E42DB0" w:rsidRDefault="00527978" w:rsidP="00C42584">
            <w:r w:rsidRPr="00E42DB0">
              <w:t>STAT1;TGFBR2</w:t>
            </w:r>
          </w:p>
        </w:tc>
      </w:tr>
    </w:tbl>
    <w:p w14:paraId="57D1D892" w14:textId="77777777" w:rsidR="00527978" w:rsidRDefault="00527978"/>
    <w:p w14:paraId="286E4576" w14:textId="77777777" w:rsidR="008D03F0" w:rsidRPr="00527978" w:rsidRDefault="00527978">
      <w:pPr>
        <w:rPr>
          <w:rFonts w:ascii="Calibri" w:hAnsi="Calibri" w:cs="Calibri"/>
          <w:b/>
          <w:sz w:val="24"/>
          <w:szCs w:val="24"/>
        </w:rPr>
      </w:pPr>
      <w:r w:rsidRPr="00527978">
        <w:rPr>
          <w:b/>
        </w:rPr>
        <w:t>D) Nancy</w:t>
      </w:r>
    </w:p>
    <w:tbl>
      <w:tblPr>
        <w:tblStyle w:val="Grigliatabella"/>
        <w:tblW w:w="9039" w:type="dxa"/>
        <w:tblLayout w:type="fixed"/>
        <w:tblLook w:val="04A0" w:firstRow="1" w:lastRow="0" w:firstColumn="1" w:lastColumn="0" w:noHBand="0" w:noVBand="1"/>
      </w:tblPr>
      <w:tblGrid>
        <w:gridCol w:w="3365"/>
        <w:gridCol w:w="1053"/>
        <w:gridCol w:w="1053"/>
        <w:gridCol w:w="3568"/>
      </w:tblGrid>
      <w:tr w:rsidR="00527978" w:rsidRPr="008D03F0" w14:paraId="11BD1C1B" w14:textId="77777777" w:rsidTr="00527978">
        <w:trPr>
          <w:trHeight w:val="303"/>
        </w:trPr>
        <w:tc>
          <w:tcPr>
            <w:tcW w:w="3365" w:type="dxa"/>
            <w:noWrap/>
            <w:hideMark/>
          </w:tcPr>
          <w:p w14:paraId="296B9357" w14:textId="77777777" w:rsidR="00527978" w:rsidRPr="008D03F0" w:rsidRDefault="00527978" w:rsidP="00C42584">
            <w:pPr>
              <w:rPr>
                <w:b/>
                <w:bCs/>
              </w:rPr>
            </w:pPr>
            <w:r w:rsidRPr="008D03F0">
              <w:rPr>
                <w:b/>
                <w:bCs/>
              </w:rPr>
              <w:t xml:space="preserve">Pathway </w:t>
            </w:r>
          </w:p>
        </w:tc>
        <w:tc>
          <w:tcPr>
            <w:tcW w:w="1053" w:type="dxa"/>
            <w:noWrap/>
            <w:hideMark/>
          </w:tcPr>
          <w:p w14:paraId="1F00316C" w14:textId="77777777" w:rsidR="00527978" w:rsidRPr="008D03F0" w:rsidRDefault="00527978" w:rsidP="00C42584">
            <w:pPr>
              <w:rPr>
                <w:b/>
                <w:bCs/>
              </w:rPr>
            </w:pPr>
            <w:r w:rsidRPr="008D03F0">
              <w:rPr>
                <w:b/>
                <w:bCs/>
              </w:rPr>
              <w:t>P-value</w:t>
            </w:r>
          </w:p>
        </w:tc>
        <w:tc>
          <w:tcPr>
            <w:tcW w:w="1053" w:type="dxa"/>
            <w:noWrap/>
            <w:hideMark/>
          </w:tcPr>
          <w:p w14:paraId="6574B447" w14:textId="77777777" w:rsidR="00527978" w:rsidRPr="008D03F0" w:rsidRDefault="00527978" w:rsidP="00C42584">
            <w:pPr>
              <w:rPr>
                <w:b/>
                <w:bCs/>
              </w:rPr>
            </w:pPr>
            <w:r w:rsidRPr="008D03F0">
              <w:rPr>
                <w:b/>
                <w:bCs/>
              </w:rPr>
              <w:t>Adjusted P-value</w:t>
            </w:r>
          </w:p>
        </w:tc>
        <w:tc>
          <w:tcPr>
            <w:tcW w:w="3568" w:type="dxa"/>
            <w:noWrap/>
            <w:hideMark/>
          </w:tcPr>
          <w:p w14:paraId="493502E6" w14:textId="77777777" w:rsidR="00527978" w:rsidRPr="008D03F0" w:rsidRDefault="00527978" w:rsidP="00C42584">
            <w:pPr>
              <w:rPr>
                <w:b/>
                <w:bCs/>
              </w:rPr>
            </w:pPr>
            <w:r w:rsidRPr="008D03F0">
              <w:rPr>
                <w:b/>
                <w:bCs/>
              </w:rPr>
              <w:t>Genes</w:t>
            </w:r>
          </w:p>
        </w:tc>
      </w:tr>
      <w:tr w:rsidR="00527978" w:rsidRPr="008D03F0" w14:paraId="1277F5A6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1EEBF687" w14:textId="77777777" w:rsidR="00527978" w:rsidRPr="008D03F0" w:rsidRDefault="00527978" w:rsidP="00C42584">
            <w:r w:rsidRPr="008D03F0">
              <w:t>N-Glycan biosynthesis</w:t>
            </w:r>
          </w:p>
        </w:tc>
        <w:tc>
          <w:tcPr>
            <w:tcW w:w="1053" w:type="dxa"/>
            <w:noWrap/>
            <w:hideMark/>
          </w:tcPr>
          <w:p w14:paraId="5D5D4DCB" w14:textId="77777777" w:rsidR="00527978" w:rsidRPr="008D03F0" w:rsidRDefault="00527978" w:rsidP="00C42584">
            <w:r w:rsidRPr="008D03F0">
              <w:t>0.001421</w:t>
            </w:r>
          </w:p>
        </w:tc>
        <w:tc>
          <w:tcPr>
            <w:tcW w:w="1053" w:type="dxa"/>
            <w:noWrap/>
            <w:hideMark/>
          </w:tcPr>
          <w:p w14:paraId="5F7E39CA" w14:textId="77777777" w:rsidR="00527978" w:rsidRPr="008D03F0" w:rsidRDefault="00527978" w:rsidP="00C42584">
            <w:r w:rsidRPr="008D03F0">
              <w:t>0.437816</w:t>
            </w:r>
          </w:p>
        </w:tc>
        <w:tc>
          <w:tcPr>
            <w:tcW w:w="3568" w:type="dxa"/>
            <w:noWrap/>
            <w:hideMark/>
          </w:tcPr>
          <w:p w14:paraId="087BDA72" w14:textId="77777777" w:rsidR="00527978" w:rsidRPr="008D03F0" w:rsidRDefault="00527978" w:rsidP="00C42584">
            <w:r w:rsidRPr="008D03F0">
              <w:t>DPM2;MGAT4B;ALG3;MGAT1</w:t>
            </w:r>
          </w:p>
        </w:tc>
      </w:tr>
      <w:tr w:rsidR="00527978" w:rsidRPr="008D03F0" w14:paraId="31B05EA2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1F17978E" w14:textId="77777777" w:rsidR="00527978" w:rsidRPr="008D03F0" w:rsidRDefault="00527978" w:rsidP="00C42584">
            <w:r w:rsidRPr="008D03F0">
              <w:t>RNA polymerase</w:t>
            </w:r>
          </w:p>
        </w:tc>
        <w:tc>
          <w:tcPr>
            <w:tcW w:w="1053" w:type="dxa"/>
            <w:noWrap/>
            <w:hideMark/>
          </w:tcPr>
          <w:p w14:paraId="671DE98A" w14:textId="77777777" w:rsidR="00527978" w:rsidRPr="008D03F0" w:rsidRDefault="00527978" w:rsidP="00C42584">
            <w:r w:rsidRPr="008D03F0">
              <w:t>0.003355</w:t>
            </w:r>
          </w:p>
        </w:tc>
        <w:tc>
          <w:tcPr>
            <w:tcW w:w="1053" w:type="dxa"/>
            <w:noWrap/>
            <w:hideMark/>
          </w:tcPr>
          <w:p w14:paraId="019553DD" w14:textId="77777777" w:rsidR="00527978" w:rsidRPr="008D03F0" w:rsidRDefault="00527978" w:rsidP="00C42584">
            <w:r w:rsidRPr="008D03F0">
              <w:t>0.516732</w:t>
            </w:r>
          </w:p>
        </w:tc>
        <w:tc>
          <w:tcPr>
            <w:tcW w:w="3568" w:type="dxa"/>
            <w:noWrap/>
            <w:hideMark/>
          </w:tcPr>
          <w:p w14:paraId="58BEFB02" w14:textId="77777777" w:rsidR="00527978" w:rsidRPr="008D03F0" w:rsidRDefault="00527978" w:rsidP="00C42584">
            <w:r w:rsidRPr="008D03F0">
              <w:t>POLR3GL;POLR1C;POLR2G</w:t>
            </w:r>
          </w:p>
        </w:tc>
      </w:tr>
      <w:tr w:rsidR="00527978" w:rsidRPr="008D03F0" w14:paraId="0475FF62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562B492A" w14:textId="77777777" w:rsidR="00527978" w:rsidRPr="008D03F0" w:rsidRDefault="00527978" w:rsidP="00C42584">
            <w:r w:rsidRPr="008D03F0">
              <w:t>Propanoate metabolism</w:t>
            </w:r>
          </w:p>
        </w:tc>
        <w:tc>
          <w:tcPr>
            <w:tcW w:w="1053" w:type="dxa"/>
            <w:noWrap/>
            <w:hideMark/>
          </w:tcPr>
          <w:p w14:paraId="55A2A1B4" w14:textId="77777777" w:rsidR="00527978" w:rsidRPr="008D03F0" w:rsidRDefault="00527978" w:rsidP="00C42584">
            <w:r w:rsidRPr="008D03F0">
              <w:t>0.003676</w:t>
            </w:r>
          </w:p>
        </w:tc>
        <w:tc>
          <w:tcPr>
            <w:tcW w:w="1053" w:type="dxa"/>
            <w:noWrap/>
            <w:hideMark/>
          </w:tcPr>
          <w:p w14:paraId="5B22613D" w14:textId="77777777" w:rsidR="00527978" w:rsidRPr="008D03F0" w:rsidRDefault="00527978" w:rsidP="00C42584">
            <w:r w:rsidRPr="008D03F0">
              <w:t>0.377422</w:t>
            </w:r>
          </w:p>
        </w:tc>
        <w:tc>
          <w:tcPr>
            <w:tcW w:w="3568" w:type="dxa"/>
            <w:noWrap/>
            <w:hideMark/>
          </w:tcPr>
          <w:p w14:paraId="50F93BBF" w14:textId="77777777" w:rsidR="00527978" w:rsidRPr="008D03F0" w:rsidRDefault="00527978" w:rsidP="00C42584">
            <w:r w:rsidRPr="008D03F0">
              <w:t>EHHADH;ECHDC1;ACAT1</w:t>
            </w:r>
          </w:p>
        </w:tc>
      </w:tr>
      <w:tr w:rsidR="00527978" w:rsidRPr="008D03F0" w14:paraId="09E94CCB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3DD302C8" w14:textId="77777777" w:rsidR="00527978" w:rsidRPr="008D03F0" w:rsidRDefault="00527978" w:rsidP="00C42584">
            <w:r w:rsidRPr="008D03F0">
              <w:t>Arginine biosynthesis</w:t>
            </w:r>
          </w:p>
        </w:tc>
        <w:tc>
          <w:tcPr>
            <w:tcW w:w="1053" w:type="dxa"/>
            <w:noWrap/>
            <w:hideMark/>
          </w:tcPr>
          <w:p w14:paraId="631E84A0" w14:textId="77777777" w:rsidR="00527978" w:rsidRPr="008D03F0" w:rsidRDefault="00527978" w:rsidP="00C42584">
            <w:r w:rsidRPr="008D03F0">
              <w:t>0.017584</w:t>
            </w:r>
          </w:p>
        </w:tc>
        <w:tc>
          <w:tcPr>
            <w:tcW w:w="1053" w:type="dxa"/>
            <w:noWrap/>
            <w:hideMark/>
          </w:tcPr>
          <w:p w14:paraId="24D2E364" w14:textId="77777777" w:rsidR="00527978" w:rsidRPr="008D03F0" w:rsidRDefault="00527978" w:rsidP="00C42584">
            <w:r w:rsidRPr="008D03F0">
              <w:t>1</w:t>
            </w:r>
          </w:p>
        </w:tc>
        <w:tc>
          <w:tcPr>
            <w:tcW w:w="3568" w:type="dxa"/>
            <w:noWrap/>
            <w:hideMark/>
          </w:tcPr>
          <w:p w14:paraId="496A3112" w14:textId="77777777" w:rsidR="00527978" w:rsidRPr="008D03F0" w:rsidRDefault="00527978" w:rsidP="00C42584">
            <w:r w:rsidRPr="008D03F0">
              <w:t>GOT1;ASL</w:t>
            </w:r>
          </w:p>
        </w:tc>
      </w:tr>
      <w:tr w:rsidR="00527978" w:rsidRPr="008D03F0" w14:paraId="45D90786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5633C5A3" w14:textId="77777777" w:rsidR="00527978" w:rsidRPr="008D03F0" w:rsidRDefault="00527978" w:rsidP="00C42584">
            <w:r w:rsidRPr="008D03F0">
              <w:t>Terpenoid backbone biosynthesis</w:t>
            </w:r>
          </w:p>
        </w:tc>
        <w:tc>
          <w:tcPr>
            <w:tcW w:w="1053" w:type="dxa"/>
            <w:noWrap/>
            <w:hideMark/>
          </w:tcPr>
          <w:p w14:paraId="1B31D968" w14:textId="77777777" w:rsidR="00527978" w:rsidRPr="008D03F0" w:rsidRDefault="00527978" w:rsidP="00C42584">
            <w:r w:rsidRPr="008D03F0">
              <w:t>0.01922</w:t>
            </w:r>
          </w:p>
        </w:tc>
        <w:tc>
          <w:tcPr>
            <w:tcW w:w="1053" w:type="dxa"/>
            <w:noWrap/>
            <w:hideMark/>
          </w:tcPr>
          <w:p w14:paraId="626E206E" w14:textId="77777777" w:rsidR="00527978" w:rsidRPr="008D03F0" w:rsidRDefault="00527978" w:rsidP="00C42584">
            <w:r w:rsidRPr="008D03F0">
              <w:t>1</w:t>
            </w:r>
          </w:p>
        </w:tc>
        <w:tc>
          <w:tcPr>
            <w:tcW w:w="3568" w:type="dxa"/>
            <w:noWrap/>
            <w:hideMark/>
          </w:tcPr>
          <w:p w14:paraId="35DEF7E6" w14:textId="77777777" w:rsidR="00527978" w:rsidRPr="008D03F0" w:rsidRDefault="00527978" w:rsidP="00C42584">
            <w:r w:rsidRPr="008D03F0">
              <w:t>FNTA;ACAT1</w:t>
            </w:r>
          </w:p>
        </w:tc>
      </w:tr>
      <w:tr w:rsidR="00527978" w:rsidRPr="008D03F0" w14:paraId="1C159D98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320278C5" w14:textId="77777777" w:rsidR="00527978" w:rsidRPr="008D03F0" w:rsidRDefault="00527978" w:rsidP="00C42584">
            <w:r w:rsidRPr="008D03F0">
              <w:t>Other types of O-glycan biosynthesis</w:t>
            </w:r>
          </w:p>
        </w:tc>
        <w:tc>
          <w:tcPr>
            <w:tcW w:w="1053" w:type="dxa"/>
            <w:noWrap/>
            <w:hideMark/>
          </w:tcPr>
          <w:p w14:paraId="23DFF649" w14:textId="77777777" w:rsidR="00527978" w:rsidRPr="008D03F0" w:rsidRDefault="00527978" w:rsidP="00C42584">
            <w:r w:rsidRPr="008D03F0">
              <w:t>0.01922</w:t>
            </w:r>
          </w:p>
        </w:tc>
        <w:tc>
          <w:tcPr>
            <w:tcW w:w="1053" w:type="dxa"/>
            <w:noWrap/>
            <w:hideMark/>
          </w:tcPr>
          <w:p w14:paraId="61F80464" w14:textId="77777777" w:rsidR="00527978" w:rsidRPr="008D03F0" w:rsidRDefault="00527978" w:rsidP="00C42584">
            <w:r w:rsidRPr="008D03F0">
              <w:t>0.986635</w:t>
            </w:r>
          </w:p>
        </w:tc>
        <w:tc>
          <w:tcPr>
            <w:tcW w:w="3568" w:type="dxa"/>
            <w:noWrap/>
            <w:hideMark/>
          </w:tcPr>
          <w:p w14:paraId="02CD612D" w14:textId="77777777" w:rsidR="00527978" w:rsidRPr="008D03F0" w:rsidRDefault="00527978" w:rsidP="00C42584">
            <w:r w:rsidRPr="008D03F0">
              <w:t>POGLUT1;COLGALT1</w:t>
            </w:r>
          </w:p>
        </w:tc>
      </w:tr>
      <w:tr w:rsidR="00527978" w:rsidRPr="008D03F0" w14:paraId="18DFD41D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044B8413" w14:textId="77777777" w:rsidR="00527978" w:rsidRPr="008D03F0" w:rsidRDefault="00527978" w:rsidP="00C42584">
            <w:r w:rsidRPr="008D03F0">
              <w:t>Lysine degradation</w:t>
            </w:r>
          </w:p>
        </w:tc>
        <w:tc>
          <w:tcPr>
            <w:tcW w:w="1053" w:type="dxa"/>
            <w:noWrap/>
            <w:hideMark/>
          </w:tcPr>
          <w:p w14:paraId="60168BB1" w14:textId="77777777" w:rsidR="00527978" w:rsidRPr="008D03F0" w:rsidRDefault="00527978" w:rsidP="00C42584">
            <w:r w:rsidRPr="008D03F0">
              <w:t>0.019899</w:t>
            </w:r>
          </w:p>
        </w:tc>
        <w:tc>
          <w:tcPr>
            <w:tcW w:w="1053" w:type="dxa"/>
            <w:noWrap/>
            <w:hideMark/>
          </w:tcPr>
          <w:p w14:paraId="5BF9E761" w14:textId="77777777" w:rsidR="00527978" w:rsidRPr="008D03F0" w:rsidRDefault="00527978" w:rsidP="00C42584">
            <w:r w:rsidRPr="008D03F0">
              <w:t>0.875552</w:t>
            </w:r>
          </w:p>
        </w:tc>
        <w:tc>
          <w:tcPr>
            <w:tcW w:w="3568" w:type="dxa"/>
            <w:noWrap/>
            <w:hideMark/>
          </w:tcPr>
          <w:p w14:paraId="1D2E6B87" w14:textId="77777777" w:rsidR="00527978" w:rsidRPr="008D03F0" w:rsidRDefault="00527978" w:rsidP="00C42584">
            <w:r w:rsidRPr="008D03F0">
              <w:t>EHHADH;COLGALT1;ACAT1</w:t>
            </w:r>
          </w:p>
        </w:tc>
      </w:tr>
      <w:tr w:rsidR="00527978" w:rsidRPr="008D03F0" w14:paraId="1807E4FA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5DD92D9B" w14:textId="77777777" w:rsidR="00527978" w:rsidRPr="008D03F0" w:rsidRDefault="00527978" w:rsidP="00C42584">
            <w:r w:rsidRPr="008D03F0">
              <w:t>Butanoate metabolism</w:t>
            </w:r>
          </w:p>
        </w:tc>
        <w:tc>
          <w:tcPr>
            <w:tcW w:w="1053" w:type="dxa"/>
            <w:noWrap/>
            <w:hideMark/>
          </w:tcPr>
          <w:p w14:paraId="6FB781AD" w14:textId="77777777" w:rsidR="00527978" w:rsidRPr="008D03F0" w:rsidRDefault="00527978" w:rsidP="00C42584">
            <w:r w:rsidRPr="008D03F0">
              <w:t>0.030277</w:t>
            </w:r>
          </w:p>
        </w:tc>
        <w:tc>
          <w:tcPr>
            <w:tcW w:w="1053" w:type="dxa"/>
            <w:noWrap/>
            <w:hideMark/>
          </w:tcPr>
          <w:p w14:paraId="6DF6B90A" w14:textId="77777777" w:rsidR="00527978" w:rsidRPr="008D03F0" w:rsidRDefault="00527978" w:rsidP="00C42584">
            <w:r w:rsidRPr="008D03F0">
              <w:t>1</w:t>
            </w:r>
          </w:p>
        </w:tc>
        <w:tc>
          <w:tcPr>
            <w:tcW w:w="3568" w:type="dxa"/>
            <w:noWrap/>
            <w:hideMark/>
          </w:tcPr>
          <w:p w14:paraId="2D25A3C1" w14:textId="77777777" w:rsidR="00527978" w:rsidRPr="008D03F0" w:rsidRDefault="00527978" w:rsidP="00C42584">
            <w:r w:rsidRPr="008D03F0">
              <w:t>EHHADH;ACAT1</w:t>
            </w:r>
          </w:p>
        </w:tc>
      </w:tr>
      <w:tr w:rsidR="00527978" w:rsidRPr="008D03F0" w14:paraId="5FFB2921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01E817B3" w14:textId="77777777" w:rsidR="00527978" w:rsidRPr="008D03F0" w:rsidRDefault="00527978" w:rsidP="00C42584">
            <w:r w:rsidRPr="008D03F0">
              <w:t>Citrate cycle (TCA cycle)</w:t>
            </w:r>
          </w:p>
        </w:tc>
        <w:tc>
          <w:tcPr>
            <w:tcW w:w="1053" w:type="dxa"/>
            <w:noWrap/>
            <w:hideMark/>
          </w:tcPr>
          <w:p w14:paraId="3FE1EF71" w14:textId="77777777" w:rsidR="00527978" w:rsidRPr="008D03F0" w:rsidRDefault="00527978" w:rsidP="00C42584">
            <w:r w:rsidRPr="008D03F0">
              <w:t>0.034405</w:t>
            </w:r>
          </w:p>
        </w:tc>
        <w:tc>
          <w:tcPr>
            <w:tcW w:w="1053" w:type="dxa"/>
            <w:noWrap/>
            <w:hideMark/>
          </w:tcPr>
          <w:p w14:paraId="59AB8B7B" w14:textId="77777777" w:rsidR="00527978" w:rsidRPr="008D03F0" w:rsidRDefault="00527978" w:rsidP="00C42584">
            <w:r w:rsidRPr="008D03F0">
              <w:t>1</w:t>
            </w:r>
          </w:p>
        </w:tc>
        <w:tc>
          <w:tcPr>
            <w:tcW w:w="3568" w:type="dxa"/>
            <w:noWrap/>
            <w:hideMark/>
          </w:tcPr>
          <w:p w14:paraId="2512DED4" w14:textId="77777777" w:rsidR="00527978" w:rsidRPr="008D03F0" w:rsidRDefault="00527978" w:rsidP="00C42584">
            <w:r w:rsidRPr="008D03F0">
              <w:t>ACO2;PCK1</w:t>
            </w:r>
          </w:p>
        </w:tc>
      </w:tr>
      <w:tr w:rsidR="00527978" w:rsidRPr="008D03F0" w14:paraId="039E941D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4165C715" w14:textId="77777777" w:rsidR="00527978" w:rsidRPr="008D03F0" w:rsidRDefault="00527978" w:rsidP="00C42584">
            <w:r w:rsidRPr="008D03F0">
              <w:t>Glyoxylate and dicarboxylate metabolism</w:t>
            </w:r>
          </w:p>
        </w:tc>
        <w:tc>
          <w:tcPr>
            <w:tcW w:w="1053" w:type="dxa"/>
            <w:noWrap/>
            <w:hideMark/>
          </w:tcPr>
          <w:p w14:paraId="78934046" w14:textId="77777777" w:rsidR="00527978" w:rsidRPr="008D03F0" w:rsidRDefault="00527978" w:rsidP="00C42584">
            <w:r w:rsidRPr="008D03F0">
              <w:t>0.034405</w:t>
            </w:r>
          </w:p>
        </w:tc>
        <w:tc>
          <w:tcPr>
            <w:tcW w:w="1053" w:type="dxa"/>
            <w:noWrap/>
            <w:hideMark/>
          </w:tcPr>
          <w:p w14:paraId="4415C0DB" w14:textId="77777777" w:rsidR="00527978" w:rsidRPr="008D03F0" w:rsidRDefault="00527978" w:rsidP="00C42584">
            <w:r w:rsidRPr="008D03F0">
              <w:t>1</w:t>
            </w:r>
          </w:p>
        </w:tc>
        <w:tc>
          <w:tcPr>
            <w:tcW w:w="3568" w:type="dxa"/>
            <w:noWrap/>
            <w:hideMark/>
          </w:tcPr>
          <w:p w14:paraId="11945C1E" w14:textId="77777777" w:rsidR="00527978" w:rsidRPr="008D03F0" w:rsidRDefault="00527978" w:rsidP="00C42584">
            <w:r w:rsidRPr="008D03F0">
              <w:t>ACO2;ACAT1</w:t>
            </w:r>
          </w:p>
        </w:tc>
      </w:tr>
      <w:tr w:rsidR="00527978" w:rsidRPr="008D03F0" w14:paraId="7A0945B2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75A4CC43" w14:textId="77777777" w:rsidR="00527978" w:rsidRPr="008D03F0" w:rsidRDefault="00527978" w:rsidP="00C42584">
            <w:r w:rsidRPr="008D03F0">
              <w:t>Metabolism of xenobiotics by cytochrome P450</w:t>
            </w:r>
          </w:p>
        </w:tc>
        <w:tc>
          <w:tcPr>
            <w:tcW w:w="1053" w:type="dxa"/>
            <w:noWrap/>
            <w:hideMark/>
          </w:tcPr>
          <w:p w14:paraId="4E3D1B3A" w14:textId="77777777" w:rsidR="00527978" w:rsidRPr="008D03F0" w:rsidRDefault="00527978" w:rsidP="00C42584">
            <w:r w:rsidRPr="008D03F0">
              <w:t>0.035718</w:t>
            </w:r>
          </w:p>
        </w:tc>
        <w:tc>
          <w:tcPr>
            <w:tcW w:w="1053" w:type="dxa"/>
            <w:noWrap/>
            <w:hideMark/>
          </w:tcPr>
          <w:p w14:paraId="194A67B3" w14:textId="77777777" w:rsidR="00527978" w:rsidRPr="008D03F0" w:rsidRDefault="00527978" w:rsidP="00C42584">
            <w:r w:rsidRPr="008D03F0">
              <w:t>1</w:t>
            </w:r>
          </w:p>
        </w:tc>
        <w:tc>
          <w:tcPr>
            <w:tcW w:w="3568" w:type="dxa"/>
            <w:noWrap/>
            <w:hideMark/>
          </w:tcPr>
          <w:p w14:paraId="5678F985" w14:textId="77777777" w:rsidR="00527978" w:rsidRPr="008D03F0" w:rsidRDefault="00527978" w:rsidP="00C42584">
            <w:r w:rsidRPr="008D03F0">
              <w:t>GSTM4;CYP2B6;UGT2A3</w:t>
            </w:r>
          </w:p>
        </w:tc>
      </w:tr>
      <w:tr w:rsidR="00527978" w:rsidRPr="008D03F0" w14:paraId="17927E1D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50C3AA76" w14:textId="77777777" w:rsidR="00527978" w:rsidRPr="008D03F0" w:rsidRDefault="00527978" w:rsidP="00C42584">
            <w:r w:rsidRPr="008D03F0">
              <w:t>PPAR signaling pathway</w:t>
            </w:r>
          </w:p>
        </w:tc>
        <w:tc>
          <w:tcPr>
            <w:tcW w:w="1053" w:type="dxa"/>
            <w:noWrap/>
            <w:hideMark/>
          </w:tcPr>
          <w:p w14:paraId="7D6F40D0" w14:textId="77777777" w:rsidR="00527978" w:rsidRPr="008D03F0" w:rsidRDefault="00527978" w:rsidP="00C42584">
            <w:r w:rsidRPr="008D03F0">
              <w:t>0.035718</w:t>
            </w:r>
          </w:p>
        </w:tc>
        <w:tc>
          <w:tcPr>
            <w:tcW w:w="1053" w:type="dxa"/>
            <w:noWrap/>
            <w:hideMark/>
          </w:tcPr>
          <w:p w14:paraId="30166480" w14:textId="77777777" w:rsidR="00527978" w:rsidRPr="008D03F0" w:rsidRDefault="00527978" w:rsidP="00C42584">
            <w:r w:rsidRPr="008D03F0">
              <w:t>0.916754</w:t>
            </w:r>
          </w:p>
        </w:tc>
        <w:tc>
          <w:tcPr>
            <w:tcW w:w="3568" w:type="dxa"/>
            <w:noWrap/>
            <w:hideMark/>
          </w:tcPr>
          <w:p w14:paraId="661A3C91" w14:textId="77777777" w:rsidR="00527978" w:rsidRPr="008D03F0" w:rsidRDefault="00527978" w:rsidP="00C42584">
            <w:r w:rsidRPr="008D03F0">
              <w:t>EHHADH;PCK1;SLC27A2</w:t>
            </w:r>
          </w:p>
        </w:tc>
      </w:tr>
      <w:tr w:rsidR="00527978" w:rsidRPr="008D03F0" w14:paraId="02417B68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69FCE68A" w14:textId="77777777" w:rsidR="00527978" w:rsidRPr="008D03F0" w:rsidRDefault="00527978" w:rsidP="00C42584">
            <w:r w:rsidRPr="008D03F0">
              <w:t>Spliceosome</w:t>
            </w:r>
          </w:p>
        </w:tc>
        <w:tc>
          <w:tcPr>
            <w:tcW w:w="1053" w:type="dxa"/>
            <w:noWrap/>
            <w:hideMark/>
          </w:tcPr>
          <w:p w14:paraId="26252B54" w14:textId="77777777" w:rsidR="00527978" w:rsidRPr="008D03F0" w:rsidRDefault="00527978" w:rsidP="00C42584">
            <w:r w:rsidRPr="008D03F0">
              <w:t>0.042342</w:t>
            </w:r>
          </w:p>
        </w:tc>
        <w:tc>
          <w:tcPr>
            <w:tcW w:w="1053" w:type="dxa"/>
            <w:noWrap/>
            <w:hideMark/>
          </w:tcPr>
          <w:p w14:paraId="7AFBFE45" w14:textId="77777777" w:rsidR="00527978" w:rsidRPr="008D03F0" w:rsidRDefault="00527978" w:rsidP="00C42584">
            <w:r w:rsidRPr="008D03F0">
              <w:t>1</w:t>
            </w:r>
          </w:p>
        </w:tc>
        <w:tc>
          <w:tcPr>
            <w:tcW w:w="3568" w:type="dxa"/>
            <w:noWrap/>
            <w:hideMark/>
          </w:tcPr>
          <w:p w14:paraId="30568538" w14:textId="77777777" w:rsidR="00527978" w:rsidRPr="008D03F0" w:rsidRDefault="00527978" w:rsidP="00C42584">
            <w:r w:rsidRPr="008D03F0">
              <w:t>DHX8;SRSF2;TXNL4A;PQBP1</w:t>
            </w:r>
          </w:p>
        </w:tc>
      </w:tr>
      <w:tr w:rsidR="00527978" w:rsidRPr="008D03F0" w14:paraId="6F2204A6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2527F1E4" w14:textId="77777777" w:rsidR="00527978" w:rsidRPr="008D03F0" w:rsidRDefault="00527978" w:rsidP="00C42584">
            <w:r w:rsidRPr="008D03F0">
              <w:t>Pentose and glucuronate interconversions</w:t>
            </w:r>
          </w:p>
        </w:tc>
        <w:tc>
          <w:tcPr>
            <w:tcW w:w="1053" w:type="dxa"/>
            <w:noWrap/>
            <w:hideMark/>
          </w:tcPr>
          <w:p w14:paraId="087778A6" w14:textId="77777777" w:rsidR="00527978" w:rsidRPr="008D03F0" w:rsidRDefault="00527978" w:rsidP="00C42584">
            <w:r w:rsidRPr="008D03F0">
              <w:t>0.043266</w:t>
            </w:r>
          </w:p>
        </w:tc>
        <w:tc>
          <w:tcPr>
            <w:tcW w:w="1053" w:type="dxa"/>
            <w:noWrap/>
            <w:hideMark/>
          </w:tcPr>
          <w:p w14:paraId="6A5C20FD" w14:textId="77777777" w:rsidR="00527978" w:rsidRPr="008D03F0" w:rsidRDefault="00527978" w:rsidP="00C42584">
            <w:r w:rsidRPr="008D03F0">
              <w:t>0.951852</w:t>
            </w:r>
          </w:p>
        </w:tc>
        <w:tc>
          <w:tcPr>
            <w:tcW w:w="3568" w:type="dxa"/>
            <w:noWrap/>
            <w:hideMark/>
          </w:tcPr>
          <w:p w14:paraId="6B6A7BF3" w14:textId="77777777" w:rsidR="00527978" w:rsidRPr="008D03F0" w:rsidRDefault="00527978" w:rsidP="00C42584">
            <w:r w:rsidRPr="008D03F0">
              <w:t>UGT2A3;CRYL1</w:t>
            </w:r>
          </w:p>
        </w:tc>
      </w:tr>
      <w:tr w:rsidR="00527978" w:rsidRPr="008D03F0" w14:paraId="421E5F75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07193963" w14:textId="77777777" w:rsidR="00527978" w:rsidRPr="008D03F0" w:rsidRDefault="00527978" w:rsidP="00C42584">
            <w:r w:rsidRPr="008D03F0">
              <w:t>Alanine, aspartate and glutamate metabolism</w:t>
            </w:r>
          </w:p>
        </w:tc>
        <w:tc>
          <w:tcPr>
            <w:tcW w:w="1053" w:type="dxa"/>
            <w:noWrap/>
            <w:hideMark/>
          </w:tcPr>
          <w:p w14:paraId="6DBB3FC9" w14:textId="77777777" w:rsidR="00527978" w:rsidRPr="008D03F0" w:rsidRDefault="00527978" w:rsidP="00C42584">
            <w:r w:rsidRPr="008D03F0">
              <w:t>0.0456</w:t>
            </w:r>
          </w:p>
        </w:tc>
        <w:tc>
          <w:tcPr>
            <w:tcW w:w="1053" w:type="dxa"/>
            <w:noWrap/>
            <w:hideMark/>
          </w:tcPr>
          <w:p w14:paraId="438B0465" w14:textId="77777777" w:rsidR="00527978" w:rsidRPr="008D03F0" w:rsidRDefault="00527978" w:rsidP="00C42584">
            <w:r w:rsidRPr="008D03F0">
              <w:t>0.936329</w:t>
            </w:r>
          </w:p>
        </w:tc>
        <w:tc>
          <w:tcPr>
            <w:tcW w:w="3568" w:type="dxa"/>
            <w:noWrap/>
            <w:hideMark/>
          </w:tcPr>
          <w:p w14:paraId="473472A1" w14:textId="77777777" w:rsidR="00527978" w:rsidRPr="008D03F0" w:rsidRDefault="00527978" w:rsidP="00C42584">
            <w:r w:rsidRPr="008D03F0">
              <w:t>GOT1;ASL</w:t>
            </w:r>
          </w:p>
        </w:tc>
      </w:tr>
      <w:tr w:rsidR="00527978" w:rsidRPr="008D03F0" w14:paraId="084D89DB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2240E499" w14:textId="77777777" w:rsidR="00527978" w:rsidRPr="008D03F0" w:rsidRDefault="00527978" w:rsidP="00C42584">
            <w:r w:rsidRPr="008D03F0">
              <w:t>Chemical carcinogenesis</w:t>
            </w:r>
          </w:p>
        </w:tc>
        <w:tc>
          <w:tcPr>
            <w:tcW w:w="1053" w:type="dxa"/>
            <w:noWrap/>
            <w:hideMark/>
          </w:tcPr>
          <w:p w14:paraId="2E8E73EF" w14:textId="77777777" w:rsidR="00527978" w:rsidRPr="008D03F0" w:rsidRDefault="00527978" w:rsidP="00C42584">
            <w:r w:rsidRPr="008D03F0">
              <w:t>0.04615</w:t>
            </w:r>
          </w:p>
        </w:tc>
        <w:tc>
          <w:tcPr>
            <w:tcW w:w="1053" w:type="dxa"/>
            <w:noWrap/>
            <w:hideMark/>
          </w:tcPr>
          <w:p w14:paraId="2A027410" w14:textId="77777777" w:rsidR="00527978" w:rsidRPr="008D03F0" w:rsidRDefault="00527978" w:rsidP="00C42584">
            <w:r w:rsidRPr="008D03F0">
              <w:t>0.888382</w:t>
            </w:r>
          </w:p>
        </w:tc>
        <w:tc>
          <w:tcPr>
            <w:tcW w:w="3568" w:type="dxa"/>
            <w:noWrap/>
            <w:hideMark/>
          </w:tcPr>
          <w:p w14:paraId="3B2B544B" w14:textId="77777777" w:rsidR="00527978" w:rsidRPr="008D03F0" w:rsidRDefault="00527978" w:rsidP="00C42584">
            <w:r w:rsidRPr="008D03F0">
              <w:t>SULT1A1;GSTM4;UGT2A3</w:t>
            </w:r>
          </w:p>
        </w:tc>
      </w:tr>
      <w:tr w:rsidR="00527978" w:rsidRPr="008D03F0" w14:paraId="7E2C93E3" w14:textId="77777777" w:rsidTr="00527978">
        <w:trPr>
          <w:trHeight w:val="288"/>
        </w:trPr>
        <w:tc>
          <w:tcPr>
            <w:tcW w:w="3365" w:type="dxa"/>
            <w:noWrap/>
            <w:hideMark/>
          </w:tcPr>
          <w:p w14:paraId="21AE4A69" w14:textId="77777777" w:rsidR="00527978" w:rsidRPr="008D03F0" w:rsidRDefault="00527978" w:rsidP="00C42584">
            <w:r w:rsidRPr="008D03F0">
              <w:lastRenderedPageBreak/>
              <w:t>Phenylalanine, tyrosine and tryptophan biosynthesis</w:t>
            </w:r>
          </w:p>
        </w:tc>
        <w:tc>
          <w:tcPr>
            <w:tcW w:w="1053" w:type="dxa"/>
            <w:noWrap/>
            <w:hideMark/>
          </w:tcPr>
          <w:p w14:paraId="36696C4C" w14:textId="77777777" w:rsidR="00527978" w:rsidRPr="008D03F0" w:rsidRDefault="00527978" w:rsidP="00C42584">
            <w:r w:rsidRPr="008D03F0">
              <w:t>0.047813</w:t>
            </w:r>
          </w:p>
        </w:tc>
        <w:tc>
          <w:tcPr>
            <w:tcW w:w="1053" w:type="dxa"/>
            <w:noWrap/>
            <w:hideMark/>
          </w:tcPr>
          <w:p w14:paraId="056C6466" w14:textId="77777777" w:rsidR="00527978" w:rsidRPr="008D03F0" w:rsidRDefault="00527978" w:rsidP="00C42584">
            <w:r w:rsidRPr="008D03F0">
              <w:t>0.86626</w:t>
            </w:r>
          </w:p>
        </w:tc>
        <w:tc>
          <w:tcPr>
            <w:tcW w:w="3568" w:type="dxa"/>
            <w:noWrap/>
            <w:hideMark/>
          </w:tcPr>
          <w:p w14:paraId="2A5446CB" w14:textId="77777777" w:rsidR="00527978" w:rsidRPr="008D03F0" w:rsidRDefault="00527978" w:rsidP="00C42584">
            <w:r w:rsidRPr="008D03F0">
              <w:t>GOT1</w:t>
            </w:r>
          </w:p>
        </w:tc>
      </w:tr>
    </w:tbl>
    <w:p w14:paraId="0F3269DF" w14:textId="77777777" w:rsidR="00B21F56" w:rsidRPr="00E42DB0" w:rsidRDefault="00B21F56" w:rsidP="008D03F0"/>
    <w:sectPr w:rsidR="00B21F56" w:rsidRPr="00E42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C7FED"/>
    <w:multiLevelType w:val="hybridMultilevel"/>
    <w:tmpl w:val="64965020"/>
    <w:lvl w:ilvl="0" w:tplc="64A0E3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61"/>
    <w:rsid w:val="00002E29"/>
    <w:rsid w:val="00482014"/>
    <w:rsid w:val="00527978"/>
    <w:rsid w:val="0065566E"/>
    <w:rsid w:val="00682D65"/>
    <w:rsid w:val="006B4E52"/>
    <w:rsid w:val="0076780E"/>
    <w:rsid w:val="007F079B"/>
    <w:rsid w:val="008D03F0"/>
    <w:rsid w:val="00944B61"/>
    <w:rsid w:val="00AB74AF"/>
    <w:rsid w:val="00B21F56"/>
    <w:rsid w:val="00B24085"/>
    <w:rsid w:val="00BE4E47"/>
    <w:rsid w:val="00E4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56D2F6"/>
  <w15:docId w15:val="{718F66F6-F06F-4255-8309-3E8A3E7CC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4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B21F5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21F56"/>
    <w:rPr>
      <w:color w:val="954F72"/>
      <w:u w:val="single"/>
    </w:rPr>
  </w:style>
  <w:style w:type="paragraph" w:customStyle="1" w:styleId="msonormal0">
    <w:name w:val="msonormal"/>
    <w:basedOn w:val="Normale"/>
    <w:rsid w:val="00B21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foelenco">
    <w:name w:val="List Paragraph"/>
    <w:basedOn w:val="Normale"/>
    <w:uiPriority w:val="34"/>
    <w:qFormat/>
    <w:rsid w:val="00527978"/>
    <w:pPr>
      <w:ind w:left="720"/>
      <w:contextualSpacing/>
    </w:pPr>
  </w:style>
  <w:style w:type="character" w:styleId="Rimandocommento">
    <w:name w:val="annotation reference"/>
    <w:uiPriority w:val="99"/>
    <w:semiHidden/>
    <w:unhideWhenUsed/>
    <w:rsid w:val="0052797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279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2797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1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olgamaria nardone</cp:lastModifiedBy>
  <cp:revision>3</cp:revision>
  <dcterms:created xsi:type="dcterms:W3CDTF">2020-11-16T20:25:00Z</dcterms:created>
  <dcterms:modified xsi:type="dcterms:W3CDTF">2021-01-06T09:55:00Z</dcterms:modified>
</cp:coreProperties>
</file>